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B8326" w14:textId="169E6FAE" w:rsidR="00733311" w:rsidRDefault="00646411">
      <w:pPr>
        <w:rPr>
          <w:rFonts w:cstheme="minorHAnsi"/>
          <w:b/>
          <w:bCs/>
          <w:sz w:val="28"/>
          <w:szCs w:val="28"/>
          <w:lang w:val="en-GB"/>
        </w:rPr>
      </w:pPr>
      <w:r w:rsidRPr="003143B8">
        <w:rPr>
          <w:rFonts w:cstheme="minorHAnsi"/>
          <w:b/>
          <w:bCs/>
          <w:sz w:val="28"/>
          <w:szCs w:val="28"/>
          <w:lang w:val="en-GB"/>
        </w:rPr>
        <w:t>Supplementa</w:t>
      </w:r>
      <w:r w:rsidR="00060CF6">
        <w:rPr>
          <w:rFonts w:cstheme="minorHAnsi"/>
          <w:b/>
          <w:bCs/>
          <w:sz w:val="28"/>
          <w:szCs w:val="28"/>
          <w:lang w:val="en-GB"/>
        </w:rPr>
        <w:t>l</w:t>
      </w:r>
      <w:r w:rsidRPr="003143B8">
        <w:rPr>
          <w:rFonts w:cstheme="minorHAnsi"/>
          <w:b/>
          <w:bCs/>
          <w:sz w:val="28"/>
          <w:szCs w:val="28"/>
          <w:lang w:val="en-GB"/>
        </w:rPr>
        <w:t xml:space="preserve"> </w:t>
      </w:r>
      <w:r w:rsidR="000126B8">
        <w:rPr>
          <w:rFonts w:cstheme="minorHAnsi"/>
          <w:b/>
          <w:bCs/>
          <w:sz w:val="28"/>
          <w:szCs w:val="28"/>
          <w:lang w:val="en-GB"/>
        </w:rPr>
        <w:t>material</w:t>
      </w:r>
      <w:r w:rsidRPr="003143B8">
        <w:rPr>
          <w:rFonts w:cstheme="minorHAnsi"/>
          <w:b/>
          <w:bCs/>
          <w:sz w:val="28"/>
          <w:szCs w:val="28"/>
          <w:lang w:val="en-GB"/>
        </w:rPr>
        <w:t>: Disease burden and unmet need for acute allergic reactions – A patient perspective</w:t>
      </w:r>
      <w:r w:rsidR="0081226F">
        <w:rPr>
          <w:rFonts w:cstheme="minorHAnsi"/>
          <w:b/>
          <w:bCs/>
          <w:sz w:val="28"/>
          <w:szCs w:val="28"/>
          <w:lang w:val="en-GB"/>
        </w:rPr>
        <w:t xml:space="preserve">. Anderson et al. </w:t>
      </w:r>
    </w:p>
    <w:p w14:paraId="3E7906E0" w14:textId="44098F53" w:rsidR="00611359" w:rsidRDefault="00611359" w:rsidP="00611359">
      <w:pPr>
        <w:pStyle w:val="Rubrik1"/>
        <w:rPr>
          <w:lang w:val="en-US"/>
        </w:rPr>
      </w:pPr>
      <w:r>
        <w:rPr>
          <w:lang w:val="en-US"/>
        </w:rPr>
        <w:t>Supplemental Tables</w:t>
      </w:r>
    </w:p>
    <w:p w14:paraId="208C3925" w14:textId="77777777" w:rsidR="00611359" w:rsidRPr="003143B8" w:rsidRDefault="00611359">
      <w:pPr>
        <w:rPr>
          <w:rFonts w:cstheme="minorHAnsi"/>
          <w:b/>
          <w:bCs/>
          <w:sz w:val="28"/>
          <w:szCs w:val="28"/>
          <w:lang w:val="en-GB"/>
        </w:rPr>
      </w:pPr>
    </w:p>
    <w:p w14:paraId="5DDF0964" w14:textId="10C509F9" w:rsidR="00611359" w:rsidRPr="00611359" w:rsidRDefault="00611359" w:rsidP="00611359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bookmarkStart w:id="0" w:name="_Hlk143681991"/>
      <w:r w:rsidRPr="00611359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Supplemental Table S1</w:t>
      </w:r>
      <w:bookmarkEnd w:id="0"/>
      <w:r w:rsidRPr="00611359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. List of question from questionnaire survey for which results are presented in the current study. </w:t>
      </w:r>
      <w:r w:rsidR="00DA5D4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The questions are translated from the original in Swedish.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6799"/>
        <w:gridCol w:w="2263"/>
      </w:tblGrid>
      <w:tr w:rsidR="00611359" w:rsidRPr="00D6487E" w14:paraId="0C464A68" w14:textId="77777777" w:rsidTr="000F342A">
        <w:trPr>
          <w:trHeight w:val="718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949645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Question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5AFCE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Answer alternatives</w:t>
            </w:r>
          </w:p>
        </w:tc>
      </w:tr>
      <w:tr w:rsidR="00611359" w:rsidRPr="000A1D18" w14:paraId="42318A88" w14:textId="77777777" w:rsidTr="000F342A">
        <w:trPr>
          <w:trHeight w:val="718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FA11FB7" w14:textId="0F210C74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Have you ever had an acute allergic reaction resulting for which you have taken, or been prescribed corticosteroid tablets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(</w:t>
            </w:r>
            <w:r>
              <w:rPr>
                <w:lang w:val="en-GB"/>
              </w:rPr>
              <w:t xml:space="preserve">e.g. 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dexamet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hasone, 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betamet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h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ason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e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(</w:t>
            </w:r>
            <w:proofErr w:type="spellStart"/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Betapred</w:t>
            </w:r>
            <w:proofErr w:type="spellEnd"/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)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, 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prednisolone?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AA89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7CAD3983" w14:textId="77777777" w:rsidTr="000F342A">
        <w:trPr>
          <w:trHeight w:val="398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019C64AB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CE9EC1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</w:t>
            </w:r>
          </w:p>
        </w:tc>
      </w:tr>
      <w:tr w:rsidR="00611359" w:rsidRPr="00D6487E" w14:paraId="770BB556" w14:textId="77777777" w:rsidTr="000F342A">
        <w:trPr>
          <w:trHeight w:val="29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C84555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BDDE1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No</w:t>
            </w:r>
          </w:p>
        </w:tc>
      </w:tr>
      <w:tr w:rsidR="00611359" w:rsidRPr="00D6487E" w14:paraId="1D034B97" w14:textId="77777777" w:rsidTr="000F342A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73891B7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our age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ADB7D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7FCF6B4D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779907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66BB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611359" w:rsidRPr="00D6487E" w14:paraId="4D63A396" w14:textId="77777777" w:rsidTr="000F342A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35453AB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Sex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ABA22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3EAF5D85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87874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5DD48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 xml:space="preserve">Woman </w:t>
            </w:r>
          </w:p>
        </w:tc>
      </w:tr>
      <w:tr w:rsidR="00611359" w:rsidRPr="00D6487E" w14:paraId="00CF3E30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3885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14C76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Man</w:t>
            </w:r>
          </w:p>
        </w:tc>
      </w:tr>
      <w:tr w:rsidR="00611359" w:rsidRPr="00886D72" w14:paraId="4D6FEB94" w14:textId="77777777" w:rsidTr="000F342A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9915975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Which is you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r</w:t>
            </w: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highest completed education?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1A2D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5697C49D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AD5F0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6B23C70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Compulsory school</w:t>
            </w:r>
          </w:p>
        </w:tc>
      </w:tr>
      <w:tr w:rsidR="00611359" w:rsidRPr="00D6487E" w14:paraId="423F60F3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5EB027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269877F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Upper secondary school</w:t>
            </w:r>
          </w:p>
        </w:tc>
      </w:tr>
      <w:tr w:rsidR="00611359" w:rsidRPr="00D6487E" w14:paraId="76E76A52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772DC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3B2433E3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University</w:t>
            </w:r>
            <w:r w:rsidRPr="00611359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 xml:space="preserve"> </w:t>
            </w:r>
            <w:r w:rsidRPr="00D6487E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&lt;3 year</w:t>
            </w:r>
            <w:r w:rsidRPr="00611359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s</w:t>
            </w:r>
            <w:r w:rsidRPr="00D6487E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  </w:t>
            </w:r>
          </w:p>
        </w:tc>
      </w:tr>
      <w:tr w:rsidR="00611359" w:rsidRPr="00D6487E" w14:paraId="741D0394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E6CA5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7EED63DD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University</w:t>
            </w:r>
            <w:r w:rsidRPr="00611359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 xml:space="preserve"> </w:t>
            </w:r>
            <w:r w:rsidRPr="00D6487E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≥</w:t>
            </w:r>
            <w:r w:rsidRPr="00611359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3</w:t>
            </w:r>
            <w:r w:rsidRPr="00D6487E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 xml:space="preserve"> years</w:t>
            </w:r>
          </w:p>
        </w:tc>
      </w:tr>
      <w:tr w:rsidR="00611359" w:rsidRPr="00D6487E" w14:paraId="51534E73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F2CFE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DD93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Other</w:t>
            </w:r>
          </w:p>
        </w:tc>
      </w:tr>
      <w:tr w:rsidR="00611359" w:rsidRPr="00886D72" w14:paraId="64DEF7B0" w14:textId="77777777" w:rsidTr="000F342A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3F57D9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Which is currently your main occupation?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03F07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886D72" w14:paraId="5421C1B7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D0F66C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638A851E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Employed (full or part time)</w:t>
            </w:r>
          </w:p>
        </w:tc>
      </w:tr>
      <w:tr w:rsidR="00611359" w:rsidRPr="00D6487E" w14:paraId="299C752E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115FF3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6B9AB847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611359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Have my o</w:t>
            </w: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 xml:space="preserve">wn company </w:t>
            </w:r>
          </w:p>
        </w:tc>
      </w:tr>
      <w:tr w:rsidR="00611359" w:rsidRPr="00D6487E" w14:paraId="62275D47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482313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5476870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Retired</w:t>
            </w:r>
          </w:p>
        </w:tc>
      </w:tr>
      <w:tr w:rsidR="00611359" w:rsidRPr="00D6487E" w14:paraId="468DA67F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32540C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74CF0F5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Student</w:t>
            </w:r>
          </w:p>
        </w:tc>
      </w:tr>
      <w:tr w:rsidR="00611359" w:rsidRPr="00D6487E" w14:paraId="3A63193C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39410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0681BE02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Unemployed</w:t>
            </w:r>
          </w:p>
        </w:tc>
      </w:tr>
      <w:tr w:rsidR="00611359" w:rsidRPr="00D6487E" w14:paraId="29888E1F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CBE9B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57D1DFEE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On sick leave</w:t>
            </w:r>
          </w:p>
        </w:tc>
      </w:tr>
      <w:tr w:rsidR="00611359" w:rsidRPr="00D6487E" w14:paraId="1C238A8F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C0FAD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64654561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Other</w:t>
            </w:r>
          </w:p>
        </w:tc>
      </w:tr>
      <w:tr w:rsidR="00611359" w:rsidRPr="00D6487E" w14:paraId="0F781CD3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A874E2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D8BC6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Prefer not to answer</w:t>
            </w:r>
          </w:p>
        </w:tc>
      </w:tr>
      <w:tr w:rsidR="00611359" w:rsidRPr="00D6487E" w14:paraId="344ECC89" w14:textId="77777777" w:rsidTr="000F342A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F681BA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What are you allergic to? Multiple alternatives are possible.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DB8374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7DC98110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4E0983F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Food (e.g. nuts, gluten, lactose)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5E18F05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/not chosen</w:t>
            </w:r>
          </w:p>
        </w:tc>
      </w:tr>
      <w:tr w:rsidR="00611359" w:rsidRPr="00D6487E" w14:paraId="1A62E559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366930E2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Fur (e.g. cat fur, dog fur)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7C85217E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/not chosen</w:t>
            </w:r>
          </w:p>
        </w:tc>
      </w:tr>
      <w:tr w:rsidR="00611359" w:rsidRPr="00D6487E" w14:paraId="30B387B8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5F05437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Insect stings (e.g. bee stings, wasp stings)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67FB59DE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/not chosen</w:t>
            </w:r>
          </w:p>
        </w:tc>
      </w:tr>
      <w:tr w:rsidR="00611359" w:rsidRPr="00D6487E" w14:paraId="026BBBDE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26A712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Other</w:t>
            </w: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4317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/not chosen</w:t>
            </w:r>
          </w:p>
        </w:tc>
      </w:tr>
      <w:tr w:rsidR="00611359" w:rsidRPr="00D6487E" w14:paraId="18955A55" w14:textId="77777777" w:rsidTr="000F342A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12E852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Which symptoms do you usually experience in an acute allergic reaction? Multiple alternatives are possible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67863B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788C1A95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</w:tcPr>
          <w:p w14:paraId="34B71AA3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lastRenderedPageBreak/>
              <w:t>General symptoms (e.g. pronounced fatigue, restlessness, anxiety)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6F85BC0C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/not chosen</w:t>
            </w:r>
          </w:p>
        </w:tc>
      </w:tr>
      <w:tr w:rsidR="00611359" w:rsidRPr="00D6487E" w14:paraId="58665F8A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</w:tcPr>
          <w:p w14:paraId="31E4BAA5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Skin symptoms (e.g. itching, rash, itchy eyes)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2ED910CD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/not chosen</w:t>
            </w:r>
          </w:p>
        </w:tc>
      </w:tr>
      <w:tr w:rsidR="00611359" w:rsidRPr="00D6487E" w14:paraId="5AE40FA9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</w:tcPr>
          <w:p w14:paraId="6A6C0D84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Respiratory (e.g., itching, swelling, cough)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4E4F7FBB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/not chosen</w:t>
            </w:r>
          </w:p>
        </w:tc>
      </w:tr>
      <w:tr w:rsidR="00611359" w:rsidRPr="00D6487E" w14:paraId="0743DC6C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</w:tcPr>
          <w:p w14:paraId="7A39A15B" w14:textId="141F9A3B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 xml:space="preserve">Abdominal (e.g., nausea, </w:t>
            </w:r>
            <w:r w:rsidRPr="00611359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iarrhea</w:t>
            </w: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, cramping)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0FF00D88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/not chosen</w:t>
            </w:r>
          </w:p>
        </w:tc>
      </w:tr>
      <w:tr w:rsidR="00611359" w:rsidRPr="00D6487E" w14:paraId="3C73985A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</w:tcPr>
          <w:p w14:paraId="516BCFAF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Circulatory (e.g., cold sweat, paleness, irregular pulse)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300B4C1C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/not chosen</w:t>
            </w:r>
          </w:p>
        </w:tc>
      </w:tr>
      <w:tr w:rsidR="00611359" w:rsidRPr="00D6487E" w14:paraId="4CDD6148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A887CB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Other</w:t>
            </w: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6E3B15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/not chosen</w:t>
            </w:r>
          </w:p>
        </w:tc>
      </w:tr>
      <w:tr w:rsidR="00611359" w:rsidRPr="00886D72" w14:paraId="3D3F0042" w14:textId="77777777" w:rsidTr="000F342A">
        <w:trPr>
          <w:trHeight w:val="6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3E9DA06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How many acute allergic reactions that required treatment with 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corticosteroid </w:t>
            </w: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have you had in the recent year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?</w:t>
            </w: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E1457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7D4836C7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34F9B5B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6ABD5A9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None</w:t>
            </w:r>
          </w:p>
        </w:tc>
      </w:tr>
      <w:tr w:rsidR="00611359" w:rsidRPr="00D6487E" w14:paraId="59DFF199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566A62C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5C817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1</w:t>
            </w:r>
          </w:p>
        </w:tc>
      </w:tr>
      <w:tr w:rsidR="00611359" w:rsidRPr="00D6487E" w14:paraId="7CBB8AB2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7F4450F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E34AD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2</w:t>
            </w:r>
          </w:p>
        </w:tc>
      </w:tr>
      <w:tr w:rsidR="00611359" w:rsidRPr="00D6487E" w14:paraId="16EEB10F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41C4D875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B0DBD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3</w:t>
            </w:r>
          </w:p>
        </w:tc>
      </w:tr>
      <w:tr w:rsidR="00611359" w:rsidRPr="00D6487E" w14:paraId="7B20CBEB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5E0B39C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B4835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4</w:t>
            </w:r>
          </w:p>
        </w:tc>
      </w:tr>
      <w:tr w:rsidR="00611359" w:rsidRPr="00D6487E" w14:paraId="0E560ADA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343BF2AE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D9BDD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5</w:t>
            </w:r>
          </w:p>
        </w:tc>
      </w:tr>
      <w:tr w:rsidR="00611359" w:rsidRPr="00D6487E" w14:paraId="5B45431C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15EB03F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041277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6</w:t>
            </w:r>
          </w:p>
        </w:tc>
      </w:tr>
      <w:tr w:rsidR="00611359" w:rsidRPr="00D6487E" w14:paraId="3D2BCE03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0B2C67F6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9CF33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7</w:t>
            </w:r>
          </w:p>
        </w:tc>
      </w:tr>
      <w:tr w:rsidR="00611359" w:rsidRPr="00D6487E" w14:paraId="0791129C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548B300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BEDF7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8</w:t>
            </w:r>
          </w:p>
        </w:tc>
      </w:tr>
      <w:tr w:rsidR="00611359" w:rsidRPr="00D6487E" w14:paraId="797DCFF7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6383ADBB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ACCE9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9</w:t>
            </w:r>
          </w:p>
        </w:tc>
      </w:tr>
      <w:tr w:rsidR="00611359" w:rsidRPr="00D6487E" w14:paraId="1D43A2BA" w14:textId="77777777" w:rsidTr="00504EB4">
        <w:trPr>
          <w:trHeight w:val="30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AA02C8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8B27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10 or more</w:t>
            </w:r>
          </w:p>
        </w:tc>
      </w:tr>
      <w:tr w:rsidR="00B5109B" w:rsidRPr="00886D72" w14:paraId="24C87F49" w14:textId="77777777" w:rsidTr="00B91855">
        <w:trPr>
          <w:trHeight w:val="905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1459EC" w14:textId="225D9565" w:rsidR="00B5109B" w:rsidRPr="00B5109B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B5109B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How many corticosteroid tablets did you take at your most recent acute allergic reaction?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CAA27E" w14:textId="77777777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B5109B" w:rsidRPr="00B5109B" w14:paraId="188C733F" w14:textId="77777777" w:rsidTr="00504EB4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C7E03F" w14:textId="77777777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2AABA" w14:textId="220A07F9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ärre än 5</w:t>
            </w:r>
          </w:p>
        </w:tc>
      </w:tr>
      <w:tr w:rsidR="00B5109B" w:rsidRPr="00B5109B" w14:paraId="4D62868D" w14:textId="77777777" w:rsidTr="00504EB4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DEAE9" w14:textId="77777777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9E13B" w14:textId="75E0ABED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–10</w:t>
            </w:r>
          </w:p>
        </w:tc>
      </w:tr>
      <w:tr w:rsidR="00B5109B" w:rsidRPr="00B5109B" w14:paraId="05CDFE8F" w14:textId="77777777" w:rsidTr="00504EB4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D09B46" w14:textId="77777777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1B447" w14:textId="4730A672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–15</w:t>
            </w:r>
          </w:p>
        </w:tc>
      </w:tr>
      <w:tr w:rsidR="00B5109B" w:rsidRPr="00B5109B" w14:paraId="150C7823" w14:textId="77777777" w:rsidTr="00504EB4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7202E" w14:textId="77777777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A39E9" w14:textId="306E4D4A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–20</w:t>
            </w:r>
          </w:p>
        </w:tc>
      </w:tr>
      <w:tr w:rsidR="00B5109B" w:rsidRPr="00B5109B" w14:paraId="342AD760" w14:textId="77777777" w:rsidTr="00504EB4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699E0D" w14:textId="77777777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10933" w14:textId="1297DC9D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ler än 20</w:t>
            </w:r>
          </w:p>
        </w:tc>
      </w:tr>
      <w:tr w:rsidR="00611359" w:rsidRPr="00886D72" w14:paraId="71F20045" w14:textId="77777777" w:rsidTr="00504EB4">
        <w:trPr>
          <w:trHeight w:val="472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6C67A15" w14:textId="79C4F214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Have you been treated with </w:t>
            </w:r>
            <w:r w:rsidR="00737A70" w:rsidRPr="00737A70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epinephrine</w:t>
            </w: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for an acute allergic reaction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?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66087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7AD2F2A6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01401D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07058BDB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</w:t>
            </w:r>
          </w:p>
        </w:tc>
      </w:tr>
      <w:tr w:rsidR="00611359" w:rsidRPr="00D6487E" w14:paraId="59BB6879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B3BCF3" w14:textId="77777777" w:rsidR="00611359" w:rsidRPr="00D6487E" w:rsidRDefault="00611359" w:rsidP="00B91855">
            <w:pPr>
              <w:spacing w:before="120" w:after="120"/>
              <w:ind w:firstLineChars="100" w:firstLine="2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4F646675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No</w:t>
            </w:r>
          </w:p>
        </w:tc>
      </w:tr>
      <w:tr w:rsidR="00611359" w:rsidRPr="00D6487E" w14:paraId="64D64807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3DF39" w14:textId="77777777" w:rsidR="00611359" w:rsidRPr="00D6487E" w:rsidRDefault="00611359" w:rsidP="00B91855">
            <w:pPr>
              <w:spacing w:before="120" w:after="120"/>
              <w:ind w:firstLineChars="100" w:firstLine="2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74B72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o not know</w:t>
            </w:r>
          </w:p>
        </w:tc>
      </w:tr>
      <w:tr w:rsidR="00611359" w:rsidRPr="00886D72" w14:paraId="2AE41A83" w14:textId="77777777" w:rsidTr="000F342A">
        <w:trPr>
          <w:trHeight w:val="615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B9618E0" w14:textId="3542230A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Have you been prescribed an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epinephrine</w:t>
            </w: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autoinjector?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5052C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0A5FD4A3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0BD9EFE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42D5425D" w14:textId="77777777" w:rsidR="00611359" w:rsidRPr="00B91855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B91855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</w:t>
            </w:r>
          </w:p>
        </w:tc>
      </w:tr>
      <w:tr w:rsidR="00611359" w:rsidRPr="00D6487E" w14:paraId="046C2BC2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196D2571" w14:textId="77777777" w:rsidR="00611359" w:rsidRPr="00D6487E" w:rsidRDefault="00611359" w:rsidP="00B91855">
            <w:pPr>
              <w:spacing w:before="120" w:after="120"/>
              <w:ind w:firstLineChars="100" w:firstLine="221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0B422AAF" w14:textId="77777777" w:rsidR="00611359" w:rsidRPr="00B91855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B91855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No</w:t>
            </w:r>
          </w:p>
        </w:tc>
      </w:tr>
      <w:tr w:rsidR="00611359" w:rsidRPr="00D6487E" w14:paraId="43A585EF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4D75D16" w14:textId="77777777" w:rsidR="00611359" w:rsidRPr="00D6487E" w:rsidRDefault="00611359" w:rsidP="00B91855">
            <w:pPr>
              <w:spacing w:before="120" w:after="120"/>
              <w:ind w:firstLineChars="100" w:firstLine="221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AE3E5" w14:textId="77777777" w:rsidR="00611359" w:rsidRPr="00B91855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B91855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o not know</w:t>
            </w:r>
          </w:p>
        </w:tc>
      </w:tr>
      <w:tr w:rsidR="00B5109B" w:rsidRPr="00B5109B" w14:paraId="207CD049" w14:textId="77777777" w:rsidTr="00B91855">
        <w:trPr>
          <w:trHeight w:val="765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105428" w14:textId="04D3B35B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How severe was you most recent acute allergic reaction?</w:t>
            </w:r>
            <w:r w:rsidRPr="00B5109B">
              <w:rPr>
                <w:lang w:val="en-GB"/>
              </w:rPr>
              <w:t xml:space="preserve"> </w:t>
            </w:r>
            <w:r w:rsidRPr="00B5109B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Put a mark on the scale from 1 to 10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.</w:t>
            </w:r>
            <w:r w:rsidRPr="00B5109B">
              <w:rPr>
                <w:lang w:val="en-GB"/>
              </w:rPr>
              <w:t xml:space="preserve"> </w:t>
            </w:r>
            <w:r w:rsidRPr="00B5109B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0 means very </w:t>
            </w:r>
            <w:r w:rsidR="00504EB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mild</w:t>
            </w:r>
            <w:r w:rsidRPr="00B5109B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and 10 means very </w:t>
            </w:r>
            <w:r w:rsidR="00504EB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severe</w:t>
            </w:r>
            <w:r w:rsidRPr="00B5109B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.</w:t>
            </w: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7974A5" w14:textId="77777777" w:rsidR="00B5109B" w:rsidRPr="00D6487E" w:rsidRDefault="00B5109B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504EB4" w:rsidRPr="00886D72" w14:paraId="0B0265E5" w14:textId="77777777" w:rsidTr="00B91855">
        <w:trPr>
          <w:trHeight w:val="564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F7BF85" w14:textId="5E7C1A13" w:rsidR="00504EB4" w:rsidRDefault="00504EB4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504EB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Have you ever had emergency care due to an acute allergic reaction? 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7B308D" w14:textId="77777777" w:rsidR="00504EB4" w:rsidRPr="00D6487E" w:rsidRDefault="00504EB4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504EB4" w:rsidRPr="00B5109B" w14:paraId="10FD2916" w14:textId="77777777" w:rsidTr="00504EB4">
        <w:trPr>
          <w:trHeight w:val="315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3EE519" w14:textId="77777777" w:rsidR="00504EB4" w:rsidRDefault="00504EB4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7E306" w14:textId="0BB8BB36" w:rsidR="00504EB4" w:rsidRPr="00D6487E" w:rsidRDefault="00504EB4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proofErr w:type="spellStart"/>
            <w:r w:rsidRPr="00485708">
              <w:t>Yes</w:t>
            </w:r>
            <w:proofErr w:type="spellEnd"/>
          </w:p>
        </w:tc>
      </w:tr>
      <w:tr w:rsidR="00504EB4" w:rsidRPr="00B5109B" w14:paraId="1C48F40A" w14:textId="77777777" w:rsidTr="00504EB4">
        <w:trPr>
          <w:trHeight w:val="315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C7F0FC" w14:textId="77777777" w:rsidR="00504EB4" w:rsidRDefault="00504EB4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4C225" w14:textId="48F2B140" w:rsidR="00504EB4" w:rsidRPr="00D6487E" w:rsidRDefault="00504EB4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485708">
              <w:t>No</w:t>
            </w:r>
          </w:p>
        </w:tc>
      </w:tr>
      <w:tr w:rsidR="00504EB4" w:rsidRPr="00B5109B" w14:paraId="7261EFBE" w14:textId="77777777" w:rsidTr="00504EB4">
        <w:trPr>
          <w:trHeight w:val="315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F4A02C" w14:textId="77777777" w:rsidR="00504EB4" w:rsidRDefault="00504EB4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B199B2" w14:textId="2186CBA7" w:rsidR="00504EB4" w:rsidRPr="00D6487E" w:rsidRDefault="00504EB4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485708">
              <w:t xml:space="preserve">Do not </w:t>
            </w:r>
            <w:proofErr w:type="spellStart"/>
            <w:r w:rsidRPr="00485708">
              <w:t>know</w:t>
            </w:r>
            <w:proofErr w:type="spellEnd"/>
          </w:p>
        </w:tc>
      </w:tr>
      <w:tr w:rsidR="00611359" w:rsidRPr="00D6487E" w14:paraId="26CE29B9" w14:textId="77777777" w:rsidTr="00504EB4">
        <w:trPr>
          <w:trHeight w:val="813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00FEF13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  <w:lastRenderedPageBreak/>
              <w:t xml:space="preserve">How secure do you feel with your current allergy treatment? Put a mark on the scale from 1 to 10. 0 means very insecure and 10 means very secure. 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3902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1D68E11C" w14:textId="77777777" w:rsidTr="000F342A">
        <w:trPr>
          <w:trHeight w:val="698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353DB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Are you worried about having an acute allergic reaction? Put a mark on the scale from 1 to 10. 0 means very worried and 10 means 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not</w:t>
            </w: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worried at all. 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4D47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886D72" w14:paraId="4B92AC4E" w14:textId="77777777" w:rsidTr="000F342A">
        <w:trPr>
          <w:trHeight w:val="694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B90A1E6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Have you ever experienced an allergic reaction that led to any of the following: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FCD45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886D72" w14:paraId="3889D39F" w14:textId="77777777" w:rsidTr="000F342A">
        <w:trPr>
          <w:trHeight w:val="390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54E8F6D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 xml:space="preserve">Interruption of or inability to carry out daily activities (e.g. work/studies, leisure activities) 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51788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3F5224D8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1A8848E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7961FDC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</w:t>
            </w:r>
          </w:p>
        </w:tc>
      </w:tr>
      <w:tr w:rsidR="00611359" w:rsidRPr="00D6487E" w14:paraId="7655040F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4D5C530D" w14:textId="77777777" w:rsidR="00611359" w:rsidRPr="00D6487E" w:rsidRDefault="00611359" w:rsidP="00B91855">
            <w:pPr>
              <w:spacing w:before="120" w:after="120"/>
              <w:ind w:firstLineChars="100" w:firstLine="2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69EAF8BB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No</w:t>
            </w:r>
          </w:p>
        </w:tc>
      </w:tr>
      <w:tr w:rsidR="00611359" w:rsidRPr="00D6487E" w14:paraId="2483E377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3689A365" w14:textId="77777777" w:rsidR="00611359" w:rsidRPr="00D6487E" w:rsidRDefault="00611359" w:rsidP="00B91855">
            <w:pPr>
              <w:spacing w:before="120" w:after="120"/>
              <w:ind w:firstLineChars="100" w:firstLine="2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594E1B8D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o not know</w:t>
            </w:r>
          </w:p>
        </w:tc>
      </w:tr>
      <w:tr w:rsidR="00611359" w:rsidRPr="00886D72" w14:paraId="2BDAE2A7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72BA0DA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Made you fear for your life.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AA3C5E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07A9382C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0735E7DB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3A0C5F1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</w:t>
            </w:r>
          </w:p>
        </w:tc>
      </w:tr>
      <w:tr w:rsidR="00611359" w:rsidRPr="00D6487E" w14:paraId="093143A9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vAlign w:val="center"/>
            <w:hideMark/>
          </w:tcPr>
          <w:p w14:paraId="01DCADA8" w14:textId="77777777" w:rsidR="00611359" w:rsidRPr="00D6487E" w:rsidRDefault="00611359" w:rsidP="00B91855">
            <w:pPr>
              <w:spacing w:before="120" w:after="120"/>
              <w:ind w:firstLineChars="100" w:firstLine="2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09FEA5F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No</w:t>
            </w:r>
          </w:p>
        </w:tc>
      </w:tr>
      <w:tr w:rsidR="00611359" w:rsidRPr="00D6487E" w14:paraId="55D9ABBA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1FD4F7A" w14:textId="77777777" w:rsidR="00611359" w:rsidRPr="00D6487E" w:rsidRDefault="00611359" w:rsidP="00B91855">
            <w:pPr>
              <w:spacing w:before="120" w:after="120"/>
              <w:ind w:firstLineChars="100" w:firstLine="2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EC28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o not know</w:t>
            </w:r>
          </w:p>
        </w:tc>
      </w:tr>
      <w:tr w:rsidR="00611359" w:rsidRPr="00886D72" w14:paraId="4D183414" w14:textId="77777777" w:rsidTr="000F342A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A9DF3FC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My allergy limits me in my work/studies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5D63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3FC897C8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92C845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19D335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 xml:space="preserve">Disagree completely </w:t>
            </w:r>
          </w:p>
        </w:tc>
      </w:tr>
      <w:tr w:rsidR="00611359" w:rsidRPr="00D6487E" w14:paraId="2F809FD8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73B37E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B9A877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isagree to some extent</w:t>
            </w:r>
          </w:p>
        </w:tc>
      </w:tr>
      <w:tr w:rsidR="00611359" w:rsidRPr="00D6487E" w14:paraId="1023C02C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80E74D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3659E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Agree to some extent</w:t>
            </w:r>
          </w:p>
        </w:tc>
      </w:tr>
      <w:tr w:rsidR="00611359" w:rsidRPr="00D6487E" w14:paraId="50A92953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9015E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A40D91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Agree completely</w:t>
            </w:r>
          </w:p>
        </w:tc>
      </w:tr>
      <w:tr w:rsidR="00611359" w:rsidRPr="00886D72" w14:paraId="08DB8D3F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A3311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F145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o not know/not applicable</w:t>
            </w:r>
          </w:p>
        </w:tc>
      </w:tr>
      <w:tr w:rsidR="00611359" w:rsidRPr="00886D72" w14:paraId="58C44F88" w14:textId="77777777" w:rsidTr="000F342A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9C65C3C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  <w:t xml:space="preserve">I have had to take sick leave often </w:t>
            </w:r>
            <w:r w:rsidRPr="00611359"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  <w:t>because</w:t>
            </w:r>
            <w:r w:rsidRPr="00D6487E"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  <w:t xml:space="preserve"> of my allergy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D6C65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27559870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2C0385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9013D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 xml:space="preserve">Disagree completely </w:t>
            </w:r>
          </w:p>
        </w:tc>
      </w:tr>
      <w:tr w:rsidR="00611359" w:rsidRPr="00D6487E" w14:paraId="23210D0E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C5D43C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6BC99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isagree to some extent</w:t>
            </w:r>
          </w:p>
        </w:tc>
      </w:tr>
      <w:tr w:rsidR="00611359" w:rsidRPr="00D6487E" w14:paraId="133673D9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FEA73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615CEB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Agree to some extent</w:t>
            </w:r>
          </w:p>
        </w:tc>
      </w:tr>
      <w:tr w:rsidR="00611359" w:rsidRPr="00D6487E" w14:paraId="674EB44F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070275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F605F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Agree completely</w:t>
            </w:r>
          </w:p>
        </w:tc>
      </w:tr>
      <w:tr w:rsidR="00611359" w:rsidRPr="00886D72" w14:paraId="4DCD4F36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6818A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6DCB2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o not know/not applicable</w:t>
            </w:r>
          </w:p>
        </w:tc>
      </w:tr>
      <w:tr w:rsidR="00611359" w:rsidRPr="00886D72" w14:paraId="3790B09E" w14:textId="77777777" w:rsidTr="000F342A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864AD72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My allergy hinders me from participating in leisure activities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EDEA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07C37E19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D4723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2E998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 xml:space="preserve">Disagree completely </w:t>
            </w:r>
          </w:p>
        </w:tc>
      </w:tr>
      <w:tr w:rsidR="00611359" w:rsidRPr="00D6487E" w14:paraId="3351A1BF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C93A3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CAD4C6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isagree to some extent</w:t>
            </w:r>
          </w:p>
        </w:tc>
      </w:tr>
      <w:tr w:rsidR="00611359" w:rsidRPr="00D6487E" w14:paraId="732A1555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B6F2D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8F869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Agree to some extent</w:t>
            </w:r>
          </w:p>
        </w:tc>
      </w:tr>
      <w:tr w:rsidR="00611359" w:rsidRPr="00D6487E" w14:paraId="58059DC8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81419C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BECE8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Agree completely</w:t>
            </w:r>
          </w:p>
        </w:tc>
      </w:tr>
      <w:tr w:rsidR="00611359" w:rsidRPr="00886D72" w14:paraId="1C53015F" w14:textId="77777777" w:rsidTr="000F342A">
        <w:trPr>
          <w:trHeight w:val="300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2D6D9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930D4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o not know/not applicable</w:t>
            </w:r>
          </w:p>
        </w:tc>
      </w:tr>
      <w:tr w:rsidR="00611359" w:rsidRPr="00886D72" w14:paraId="78403960" w14:textId="77777777" w:rsidTr="000F342A">
        <w:trPr>
          <w:trHeight w:val="315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7685083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Have you ever experienced not having your allergy medicine immediately available when needed for an acute allergic reaction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E57181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1D342FB4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E61E12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611C7EAA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</w:t>
            </w:r>
          </w:p>
        </w:tc>
      </w:tr>
      <w:tr w:rsidR="00611359" w:rsidRPr="00D6487E" w14:paraId="2E3CAF68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16CE1A" w14:textId="77777777" w:rsidR="00611359" w:rsidRPr="00D6487E" w:rsidRDefault="00611359" w:rsidP="00B91855">
            <w:pPr>
              <w:spacing w:before="120" w:after="120"/>
              <w:ind w:firstLineChars="100" w:firstLine="2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63EDA0BF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No</w:t>
            </w:r>
          </w:p>
        </w:tc>
      </w:tr>
      <w:tr w:rsidR="00611359" w:rsidRPr="00D6487E" w14:paraId="681C45C0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21F176" w14:textId="77777777" w:rsidR="00611359" w:rsidRPr="00D6487E" w:rsidRDefault="00611359" w:rsidP="00B91855">
            <w:pPr>
              <w:spacing w:before="120" w:after="120"/>
              <w:ind w:firstLineChars="100" w:firstLine="2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56391D0C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o not know</w:t>
            </w:r>
          </w:p>
        </w:tc>
      </w:tr>
      <w:tr w:rsidR="00611359" w:rsidRPr="00886D72" w14:paraId="0F5D4CA2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ACC246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lastRenderedPageBreak/>
              <w:t xml:space="preserve">Follow up question: For what reason(s) did you not have your allergy medication available when you needed it? 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41A5C402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886D72" w14:paraId="1DD202B8" w14:textId="77777777" w:rsidTr="000F342A">
        <w:trPr>
          <w:trHeight w:val="765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51966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1A03C61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I had not bought/collected my allergy medicine</w:t>
            </w:r>
          </w:p>
        </w:tc>
      </w:tr>
      <w:tr w:rsidR="00611359" w:rsidRPr="00886D72" w14:paraId="31C813AE" w14:textId="77777777" w:rsidTr="000F342A">
        <w:trPr>
          <w:trHeight w:val="780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BF1B72" w14:textId="77777777" w:rsidR="00611359" w:rsidRPr="00D6487E" w:rsidRDefault="00611359" w:rsidP="00B91855">
            <w:pPr>
              <w:spacing w:before="120" w:after="120"/>
              <w:ind w:firstLineChars="300" w:firstLine="66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6A8CACA5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 xml:space="preserve">I was away from home without my allergy medicine </w:t>
            </w:r>
          </w:p>
        </w:tc>
      </w:tr>
      <w:tr w:rsidR="00611359" w:rsidRPr="00D6487E" w14:paraId="28C2150D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7B69A" w14:textId="77777777" w:rsidR="00611359" w:rsidRPr="00D6487E" w:rsidRDefault="00611359" w:rsidP="00B91855">
            <w:pPr>
              <w:spacing w:before="120" w:after="120"/>
              <w:ind w:firstLineChars="300" w:firstLine="66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51B38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Other</w:t>
            </w:r>
          </w:p>
        </w:tc>
      </w:tr>
      <w:tr w:rsidR="00611359" w:rsidRPr="00886D72" w14:paraId="284E1ACF" w14:textId="77777777" w:rsidTr="000F342A">
        <w:trPr>
          <w:trHeight w:val="315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8AE682B" w14:textId="77777777" w:rsidR="00611359" w:rsidRPr="00611359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Have you ever </w:t>
            </w:r>
            <w:proofErr w:type="gramStart"/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experienced difficulty</w:t>
            </w:r>
            <w:proofErr w:type="gramEnd"/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in </w:t>
            </w: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swallowing </w:t>
            </w:r>
            <w:r w:rsidRPr="00611359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your </w:t>
            </w:r>
            <w:r w:rsidRPr="00D6487E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allergy medicine when having an acute allergic reaction? 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DF084C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611359" w:rsidRPr="00D6487E" w14:paraId="1A6A520E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6750D0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31941EB2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Yes</w:t>
            </w:r>
          </w:p>
        </w:tc>
      </w:tr>
      <w:tr w:rsidR="00611359" w:rsidRPr="00D6487E" w14:paraId="6D1E8A8A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DAB02F" w14:textId="77777777" w:rsidR="00611359" w:rsidRPr="00D6487E" w:rsidRDefault="00611359" w:rsidP="00B91855">
            <w:pPr>
              <w:spacing w:before="120" w:after="120"/>
              <w:ind w:firstLineChars="100" w:firstLine="2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0FA5F7C2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No</w:t>
            </w:r>
          </w:p>
        </w:tc>
      </w:tr>
      <w:tr w:rsidR="00611359" w:rsidRPr="00D6487E" w14:paraId="2BCE3A10" w14:textId="77777777" w:rsidTr="000F342A">
        <w:trPr>
          <w:trHeight w:val="315"/>
        </w:trPr>
        <w:tc>
          <w:tcPr>
            <w:tcW w:w="67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B5D1C2" w14:textId="77777777" w:rsidR="00611359" w:rsidRPr="00D6487E" w:rsidRDefault="00611359" w:rsidP="00B91855">
            <w:pPr>
              <w:spacing w:before="120" w:after="120"/>
              <w:ind w:firstLineChars="100" w:firstLine="2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CE29C" w14:textId="77777777" w:rsidR="00611359" w:rsidRPr="00D6487E" w:rsidRDefault="00611359" w:rsidP="00B91855">
            <w:pPr>
              <w:spacing w:before="120" w:after="120"/>
              <w:contextualSpacing/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</w:pPr>
            <w:r w:rsidRPr="00D6487E">
              <w:rPr>
                <w:rFonts w:eastAsia="Times New Roman" w:cstheme="minorHAnsi"/>
                <w:color w:val="000000"/>
                <w:kern w:val="0"/>
                <w:lang w:val="en-US" w:eastAsia="sv-SE"/>
                <w14:ligatures w14:val="none"/>
              </w:rPr>
              <w:t>Do not know</w:t>
            </w:r>
          </w:p>
        </w:tc>
      </w:tr>
    </w:tbl>
    <w:p w14:paraId="43961159" w14:textId="77777777" w:rsidR="00611359" w:rsidRDefault="00611359">
      <w:pPr>
        <w:rPr>
          <w:lang w:val="en-GB"/>
        </w:rPr>
      </w:pPr>
    </w:p>
    <w:p w14:paraId="60CDE5EA" w14:textId="77777777" w:rsidR="00611359" w:rsidRDefault="00611359">
      <w:pPr>
        <w:rPr>
          <w:lang w:val="en-GB"/>
        </w:rPr>
      </w:pPr>
    </w:p>
    <w:p w14:paraId="55B4330B" w14:textId="77777777" w:rsidR="00886D72" w:rsidRDefault="00886D72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br w:type="page"/>
      </w:r>
    </w:p>
    <w:p w14:paraId="70A74661" w14:textId="5638A238" w:rsidR="00B93964" w:rsidRDefault="00136A95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lastRenderedPageBreak/>
        <w:t>Table S</w:t>
      </w:r>
      <w: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2.</w:t>
      </w: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 </w:t>
      </w:r>
      <w:r w:rsidR="00B93964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Detailed</w:t>
      </w:r>
      <w: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 output data from statistical analys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134"/>
        <w:gridCol w:w="1134"/>
        <w:gridCol w:w="1134"/>
        <w:gridCol w:w="1134"/>
        <w:gridCol w:w="1129"/>
      </w:tblGrid>
      <w:tr w:rsidR="00B93964" w:rsidRPr="00B93964" w14:paraId="1329BA47" w14:textId="77777777" w:rsidTr="00B93964">
        <w:trPr>
          <w:trHeight w:val="576"/>
        </w:trPr>
        <w:tc>
          <w:tcPr>
            <w:tcW w:w="1838" w:type="dxa"/>
            <w:noWrap/>
            <w:hideMark/>
          </w:tcPr>
          <w:p w14:paraId="7F2F9944" w14:textId="77777777" w:rsidR="00B93964" w:rsidRPr="00886D72" w:rsidRDefault="00B93964">
            <w:pPr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  <w:t>Question</w:t>
            </w:r>
          </w:p>
        </w:tc>
        <w:tc>
          <w:tcPr>
            <w:tcW w:w="1559" w:type="dxa"/>
            <w:noWrap/>
            <w:hideMark/>
          </w:tcPr>
          <w:p w14:paraId="6017D1D1" w14:textId="77777777" w:rsidR="00B93964" w:rsidRPr="00886D72" w:rsidRDefault="00B93964" w:rsidP="00B93964">
            <w:pPr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  <w:t>Test</w:t>
            </w:r>
          </w:p>
        </w:tc>
        <w:tc>
          <w:tcPr>
            <w:tcW w:w="1134" w:type="dxa"/>
            <w:noWrap/>
            <w:hideMark/>
          </w:tcPr>
          <w:p w14:paraId="0CD9328B" w14:textId="77777777" w:rsidR="00B93964" w:rsidRPr="00886D72" w:rsidRDefault="00B93964" w:rsidP="00B93964">
            <w:pPr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  <w:t>P-value</w:t>
            </w:r>
          </w:p>
        </w:tc>
        <w:tc>
          <w:tcPr>
            <w:tcW w:w="1134" w:type="dxa"/>
            <w:noWrap/>
            <w:hideMark/>
          </w:tcPr>
          <w:p w14:paraId="0374BC64" w14:textId="77777777" w:rsidR="00B93964" w:rsidRPr="00886D72" w:rsidRDefault="00B93964" w:rsidP="00B93964">
            <w:pPr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  <w:t>Pearson chi2</w:t>
            </w:r>
          </w:p>
        </w:tc>
        <w:tc>
          <w:tcPr>
            <w:tcW w:w="1134" w:type="dxa"/>
            <w:noWrap/>
            <w:hideMark/>
          </w:tcPr>
          <w:p w14:paraId="306BFD27" w14:textId="77777777" w:rsidR="00B93964" w:rsidRPr="00886D72" w:rsidRDefault="00B93964" w:rsidP="00B93964">
            <w:pPr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  <w:t>Z-value</w:t>
            </w:r>
          </w:p>
        </w:tc>
        <w:tc>
          <w:tcPr>
            <w:tcW w:w="1134" w:type="dxa"/>
            <w:noWrap/>
            <w:hideMark/>
          </w:tcPr>
          <w:p w14:paraId="39DB9D2E" w14:textId="77777777" w:rsidR="00B93964" w:rsidRPr="00886D72" w:rsidRDefault="00B93964" w:rsidP="00B93964">
            <w:pPr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  <w:t>T-value</w:t>
            </w:r>
          </w:p>
        </w:tc>
        <w:tc>
          <w:tcPr>
            <w:tcW w:w="1129" w:type="dxa"/>
            <w:hideMark/>
          </w:tcPr>
          <w:p w14:paraId="3929C9A6" w14:textId="77777777" w:rsidR="00B93964" w:rsidRPr="00886D72" w:rsidRDefault="00B93964" w:rsidP="00B93964">
            <w:pPr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kern w:val="0"/>
                <w:lang w:val="en-GB"/>
                <w14:ligatures w14:val="none"/>
              </w:rPr>
              <w:t>Degrees of freedom</w:t>
            </w:r>
          </w:p>
        </w:tc>
      </w:tr>
      <w:tr w:rsidR="00B93964" w:rsidRPr="00B93964" w14:paraId="73D9D9D5" w14:textId="77777777" w:rsidTr="00B93964">
        <w:trPr>
          <w:trHeight w:val="288"/>
        </w:trPr>
        <w:tc>
          <w:tcPr>
            <w:tcW w:w="1838" w:type="dxa"/>
            <w:noWrap/>
            <w:hideMark/>
          </w:tcPr>
          <w:p w14:paraId="42DBE885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>Which is your highest completed education?</w:t>
            </w:r>
          </w:p>
        </w:tc>
        <w:tc>
          <w:tcPr>
            <w:tcW w:w="1559" w:type="dxa"/>
            <w:noWrap/>
            <w:hideMark/>
          </w:tcPr>
          <w:p w14:paraId="09740F09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44718225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519A8FEB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20.5519</w:t>
            </w:r>
          </w:p>
        </w:tc>
        <w:tc>
          <w:tcPr>
            <w:tcW w:w="1134" w:type="dxa"/>
            <w:noWrap/>
            <w:hideMark/>
          </w:tcPr>
          <w:p w14:paraId="31901957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028F8D3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3EDE5E71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886D72" w14:paraId="5785034C" w14:textId="77777777" w:rsidTr="00B93964">
        <w:trPr>
          <w:trHeight w:val="288"/>
        </w:trPr>
        <w:tc>
          <w:tcPr>
            <w:tcW w:w="1838" w:type="dxa"/>
            <w:noWrap/>
            <w:hideMark/>
          </w:tcPr>
          <w:p w14:paraId="0786C53B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 xml:space="preserve">What are you allergic to? </w:t>
            </w:r>
          </w:p>
        </w:tc>
        <w:tc>
          <w:tcPr>
            <w:tcW w:w="1559" w:type="dxa"/>
            <w:noWrap/>
            <w:hideMark/>
          </w:tcPr>
          <w:p w14:paraId="58491DDB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80B47F5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3D43CF9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033F46C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434B684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454AB35B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7EBD71B0" w14:textId="77777777" w:rsidTr="00B93964">
        <w:trPr>
          <w:trHeight w:val="288"/>
        </w:trPr>
        <w:tc>
          <w:tcPr>
            <w:tcW w:w="1838" w:type="dxa"/>
            <w:noWrap/>
            <w:hideMark/>
          </w:tcPr>
          <w:p w14:paraId="7AEA5868" w14:textId="77777777" w:rsidR="00B93964" w:rsidRPr="00886D72" w:rsidRDefault="00B93964" w:rsidP="00B93964">
            <w:pPr>
              <w:ind w:left="113"/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  <w:t>Food</w:t>
            </w:r>
          </w:p>
        </w:tc>
        <w:tc>
          <w:tcPr>
            <w:tcW w:w="1559" w:type="dxa"/>
            <w:noWrap/>
            <w:hideMark/>
          </w:tcPr>
          <w:p w14:paraId="0B4E90E9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6019E953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5D18F535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9.9711</w:t>
            </w:r>
          </w:p>
        </w:tc>
        <w:tc>
          <w:tcPr>
            <w:tcW w:w="1134" w:type="dxa"/>
            <w:noWrap/>
            <w:hideMark/>
          </w:tcPr>
          <w:p w14:paraId="2183ED37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D300D3A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17785765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2D3D4135" w14:textId="77777777" w:rsidTr="00B93964">
        <w:trPr>
          <w:trHeight w:val="288"/>
        </w:trPr>
        <w:tc>
          <w:tcPr>
            <w:tcW w:w="1838" w:type="dxa"/>
            <w:noWrap/>
            <w:hideMark/>
          </w:tcPr>
          <w:p w14:paraId="44BF6F63" w14:textId="77777777" w:rsidR="00B93964" w:rsidRPr="00886D72" w:rsidRDefault="00B93964" w:rsidP="00B93964">
            <w:pPr>
              <w:ind w:left="113"/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  <w:t xml:space="preserve">Insect stings </w:t>
            </w:r>
          </w:p>
        </w:tc>
        <w:tc>
          <w:tcPr>
            <w:tcW w:w="1559" w:type="dxa"/>
            <w:noWrap/>
            <w:hideMark/>
          </w:tcPr>
          <w:p w14:paraId="7F210BF1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31D41ABB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0.003</w:t>
            </w:r>
          </w:p>
        </w:tc>
        <w:tc>
          <w:tcPr>
            <w:tcW w:w="1134" w:type="dxa"/>
            <w:noWrap/>
            <w:hideMark/>
          </w:tcPr>
          <w:p w14:paraId="31124D47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9.3807</w:t>
            </w:r>
          </w:p>
        </w:tc>
        <w:tc>
          <w:tcPr>
            <w:tcW w:w="1134" w:type="dxa"/>
            <w:noWrap/>
            <w:hideMark/>
          </w:tcPr>
          <w:p w14:paraId="262B725D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BCF1DE5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03BAB84E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3E025776" w14:textId="77777777" w:rsidTr="00B93964">
        <w:trPr>
          <w:trHeight w:val="288"/>
        </w:trPr>
        <w:tc>
          <w:tcPr>
            <w:tcW w:w="1838" w:type="dxa"/>
            <w:noWrap/>
            <w:hideMark/>
          </w:tcPr>
          <w:p w14:paraId="21FB62ED" w14:textId="77777777" w:rsidR="00B93964" w:rsidRPr="00886D72" w:rsidRDefault="00B93964" w:rsidP="00B93964">
            <w:pPr>
              <w:ind w:left="113"/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  <w:t>Fur</w:t>
            </w:r>
          </w:p>
        </w:tc>
        <w:tc>
          <w:tcPr>
            <w:tcW w:w="1559" w:type="dxa"/>
            <w:noWrap/>
            <w:hideMark/>
          </w:tcPr>
          <w:p w14:paraId="440EDB50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09007544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719F6613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8.0348</w:t>
            </w:r>
          </w:p>
        </w:tc>
        <w:tc>
          <w:tcPr>
            <w:tcW w:w="1134" w:type="dxa"/>
            <w:noWrap/>
            <w:hideMark/>
          </w:tcPr>
          <w:p w14:paraId="0B1BE5D6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84CEAD4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49D9A7AC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886D72" w14:paraId="33D2BD86" w14:textId="77777777" w:rsidTr="00B93964">
        <w:trPr>
          <w:trHeight w:val="576"/>
        </w:trPr>
        <w:tc>
          <w:tcPr>
            <w:tcW w:w="1838" w:type="dxa"/>
            <w:hideMark/>
          </w:tcPr>
          <w:p w14:paraId="7AE22BDF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 xml:space="preserve">Which symptoms do you usually experience in an acute allergic reaction? </w:t>
            </w:r>
          </w:p>
        </w:tc>
        <w:tc>
          <w:tcPr>
            <w:tcW w:w="1559" w:type="dxa"/>
            <w:noWrap/>
            <w:hideMark/>
          </w:tcPr>
          <w:p w14:paraId="51B9FA54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6C54D24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A2D5C1C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9336593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3CCBC93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206B3D21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057F90BD" w14:textId="77777777" w:rsidTr="00B93964">
        <w:trPr>
          <w:trHeight w:val="288"/>
        </w:trPr>
        <w:tc>
          <w:tcPr>
            <w:tcW w:w="1838" w:type="dxa"/>
            <w:noWrap/>
            <w:hideMark/>
          </w:tcPr>
          <w:p w14:paraId="33F38960" w14:textId="77777777" w:rsidR="00B93964" w:rsidRPr="00886D72" w:rsidRDefault="00B93964" w:rsidP="00B93964">
            <w:pPr>
              <w:ind w:left="113"/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  <w:t>Respiratory</w:t>
            </w:r>
          </w:p>
        </w:tc>
        <w:tc>
          <w:tcPr>
            <w:tcW w:w="1559" w:type="dxa"/>
            <w:noWrap/>
            <w:hideMark/>
          </w:tcPr>
          <w:p w14:paraId="20E9F8CD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4AFA8A8B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08A1C792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9.1931</w:t>
            </w:r>
          </w:p>
        </w:tc>
        <w:tc>
          <w:tcPr>
            <w:tcW w:w="1134" w:type="dxa"/>
            <w:noWrap/>
            <w:hideMark/>
          </w:tcPr>
          <w:p w14:paraId="4171F40C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BAC3930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291AD58F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6BBFBD6B" w14:textId="77777777" w:rsidTr="00B93964">
        <w:trPr>
          <w:trHeight w:val="288"/>
        </w:trPr>
        <w:tc>
          <w:tcPr>
            <w:tcW w:w="1838" w:type="dxa"/>
            <w:noWrap/>
            <w:hideMark/>
          </w:tcPr>
          <w:p w14:paraId="09E06892" w14:textId="77777777" w:rsidR="00B93964" w:rsidRPr="00886D72" w:rsidRDefault="00B93964" w:rsidP="00B93964">
            <w:pPr>
              <w:ind w:left="113"/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  <w:t>Gastrointestinal</w:t>
            </w:r>
          </w:p>
        </w:tc>
        <w:tc>
          <w:tcPr>
            <w:tcW w:w="1559" w:type="dxa"/>
            <w:noWrap/>
            <w:hideMark/>
          </w:tcPr>
          <w:p w14:paraId="01186E94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2156C676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0.013</w:t>
            </w:r>
          </w:p>
        </w:tc>
        <w:tc>
          <w:tcPr>
            <w:tcW w:w="1134" w:type="dxa"/>
            <w:noWrap/>
            <w:hideMark/>
          </w:tcPr>
          <w:p w14:paraId="1908542B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6.8423</w:t>
            </w:r>
          </w:p>
        </w:tc>
        <w:tc>
          <w:tcPr>
            <w:tcW w:w="1134" w:type="dxa"/>
            <w:noWrap/>
            <w:hideMark/>
          </w:tcPr>
          <w:p w14:paraId="6F91B68B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414EE8A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721005E9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6BE0FBDA" w14:textId="77777777" w:rsidTr="00B93964">
        <w:trPr>
          <w:trHeight w:val="288"/>
        </w:trPr>
        <w:tc>
          <w:tcPr>
            <w:tcW w:w="1838" w:type="dxa"/>
            <w:noWrap/>
            <w:hideMark/>
          </w:tcPr>
          <w:p w14:paraId="35D2A2CA" w14:textId="77777777" w:rsidR="00B93964" w:rsidRPr="00886D72" w:rsidRDefault="00B93964" w:rsidP="00B93964">
            <w:pPr>
              <w:ind w:left="113"/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  <w:t>Circulatory</w:t>
            </w:r>
          </w:p>
        </w:tc>
        <w:tc>
          <w:tcPr>
            <w:tcW w:w="1559" w:type="dxa"/>
            <w:noWrap/>
            <w:hideMark/>
          </w:tcPr>
          <w:p w14:paraId="6CBBEF07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00CDE2F9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75890EA5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33.2903</w:t>
            </w:r>
          </w:p>
        </w:tc>
        <w:tc>
          <w:tcPr>
            <w:tcW w:w="1134" w:type="dxa"/>
            <w:noWrap/>
            <w:hideMark/>
          </w:tcPr>
          <w:p w14:paraId="2603C5E2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9CB2A5E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02254BFE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29341959" w14:textId="77777777" w:rsidTr="00B93964">
        <w:trPr>
          <w:trHeight w:val="288"/>
        </w:trPr>
        <w:tc>
          <w:tcPr>
            <w:tcW w:w="1838" w:type="dxa"/>
            <w:noWrap/>
            <w:hideMark/>
          </w:tcPr>
          <w:p w14:paraId="312ADD53" w14:textId="77777777" w:rsidR="00B93964" w:rsidRPr="00886D72" w:rsidRDefault="00B93964" w:rsidP="00B93964">
            <w:pPr>
              <w:ind w:left="113"/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i/>
                <w:iCs/>
                <w:kern w:val="0"/>
                <w:lang w:val="en-GB"/>
                <w14:ligatures w14:val="none"/>
              </w:rPr>
              <w:t xml:space="preserve">General symptoms </w:t>
            </w:r>
          </w:p>
        </w:tc>
        <w:tc>
          <w:tcPr>
            <w:tcW w:w="1559" w:type="dxa"/>
            <w:noWrap/>
            <w:hideMark/>
          </w:tcPr>
          <w:p w14:paraId="54797EC3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5400CEDD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0.120</w:t>
            </w:r>
          </w:p>
        </w:tc>
        <w:tc>
          <w:tcPr>
            <w:tcW w:w="1134" w:type="dxa"/>
            <w:noWrap/>
            <w:hideMark/>
          </w:tcPr>
          <w:p w14:paraId="3E0CCDD3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2.6477</w:t>
            </w:r>
          </w:p>
        </w:tc>
        <w:tc>
          <w:tcPr>
            <w:tcW w:w="1134" w:type="dxa"/>
            <w:noWrap/>
            <w:hideMark/>
          </w:tcPr>
          <w:p w14:paraId="0C40F3D1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2D65C70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64A5016A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6422CD65" w14:textId="77777777" w:rsidTr="00B93964">
        <w:trPr>
          <w:trHeight w:val="288"/>
        </w:trPr>
        <w:tc>
          <w:tcPr>
            <w:tcW w:w="1838" w:type="dxa"/>
            <w:noWrap/>
            <w:hideMark/>
          </w:tcPr>
          <w:p w14:paraId="4EBD3D01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 xml:space="preserve">Median number of organ systems affected </w:t>
            </w:r>
          </w:p>
        </w:tc>
        <w:tc>
          <w:tcPr>
            <w:tcW w:w="1559" w:type="dxa"/>
            <w:noWrap/>
            <w:hideMark/>
          </w:tcPr>
          <w:p w14:paraId="4CDA28C1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Wilcoxon rank-sum</w:t>
            </w:r>
          </w:p>
        </w:tc>
        <w:tc>
          <w:tcPr>
            <w:tcW w:w="1134" w:type="dxa"/>
            <w:noWrap/>
            <w:hideMark/>
          </w:tcPr>
          <w:p w14:paraId="685A4256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69AFCF5B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8B2C867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-3.437</w:t>
            </w:r>
          </w:p>
        </w:tc>
        <w:tc>
          <w:tcPr>
            <w:tcW w:w="1134" w:type="dxa"/>
            <w:noWrap/>
            <w:hideMark/>
          </w:tcPr>
          <w:p w14:paraId="1DBED1F0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3C88B8B5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213C1092" w14:textId="77777777" w:rsidTr="00B93964">
        <w:trPr>
          <w:trHeight w:val="576"/>
        </w:trPr>
        <w:tc>
          <w:tcPr>
            <w:tcW w:w="1838" w:type="dxa"/>
            <w:hideMark/>
          </w:tcPr>
          <w:p w14:paraId="262E8D22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>Have you been treated with epinephrine for an acute allergic reaction?</w:t>
            </w:r>
          </w:p>
        </w:tc>
        <w:tc>
          <w:tcPr>
            <w:tcW w:w="1559" w:type="dxa"/>
            <w:noWrap/>
            <w:hideMark/>
          </w:tcPr>
          <w:p w14:paraId="62E92B57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26308837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2EE67721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96.1969</w:t>
            </w:r>
          </w:p>
        </w:tc>
        <w:tc>
          <w:tcPr>
            <w:tcW w:w="1134" w:type="dxa"/>
            <w:noWrap/>
            <w:hideMark/>
          </w:tcPr>
          <w:p w14:paraId="5A74FBF6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4F2F770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080B732F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6CD60F9B" w14:textId="77777777" w:rsidTr="00B93964">
        <w:trPr>
          <w:trHeight w:val="576"/>
        </w:trPr>
        <w:tc>
          <w:tcPr>
            <w:tcW w:w="1838" w:type="dxa"/>
            <w:hideMark/>
          </w:tcPr>
          <w:p w14:paraId="73043145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 xml:space="preserve">How severe was you most recent acute allergic reaction? </w:t>
            </w:r>
          </w:p>
        </w:tc>
        <w:tc>
          <w:tcPr>
            <w:tcW w:w="1559" w:type="dxa"/>
            <w:noWrap/>
            <w:hideMark/>
          </w:tcPr>
          <w:p w14:paraId="02E311D7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Student’s t-test </w:t>
            </w:r>
          </w:p>
        </w:tc>
        <w:tc>
          <w:tcPr>
            <w:tcW w:w="1134" w:type="dxa"/>
            <w:noWrap/>
            <w:hideMark/>
          </w:tcPr>
          <w:p w14:paraId="5C301CA0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3CC716D2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CC347F6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AAC81C2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-4.9581</w:t>
            </w:r>
          </w:p>
        </w:tc>
        <w:tc>
          <w:tcPr>
            <w:tcW w:w="1129" w:type="dxa"/>
            <w:noWrap/>
            <w:hideMark/>
          </w:tcPr>
          <w:p w14:paraId="36FABDB4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385</w:t>
            </w:r>
          </w:p>
        </w:tc>
      </w:tr>
      <w:tr w:rsidR="00B93964" w:rsidRPr="00B93964" w14:paraId="56494EE7" w14:textId="77777777" w:rsidTr="00B93964">
        <w:trPr>
          <w:trHeight w:val="576"/>
        </w:trPr>
        <w:tc>
          <w:tcPr>
            <w:tcW w:w="1838" w:type="dxa"/>
            <w:hideMark/>
          </w:tcPr>
          <w:p w14:paraId="2B2A4D6C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 xml:space="preserve">Have you ever had emergency care due to an acute allergic reaction? </w:t>
            </w:r>
          </w:p>
        </w:tc>
        <w:tc>
          <w:tcPr>
            <w:tcW w:w="1559" w:type="dxa"/>
            <w:noWrap/>
            <w:hideMark/>
          </w:tcPr>
          <w:p w14:paraId="10E8E2C2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514FDAA2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7F834E7E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20.0590</w:t>
            </w:r>
          </w:p>
        </w:tc>
        <w:tc>
          <w:tcPr>
            <w:tcW w:w="1134" w:type="dxa"/>
            <w:noWrap/>
            <w:hideMark/>
          </w:tcPr>
          <w:p w14:paraId="6B672936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FA4FD1E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278F5585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2BE8D4F2" w14:textId="77777777" w:rsidTr="00B93964">
        <w:trPr>
          <w:trHeight w:val="864"/>
        </w:trPr>
        <w:tc>
          <w:tcPr>
            <w:tcW w:w="1838" w:type="dxa"/>
            <w:hideMark/>
          </w:tcPr>
          <w:p w14:paraId="1E7AC647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 xml:space="preserve">Have you ever experienced an allergic reaction that led to </w:t>
            </w: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lastRenderedPageBreak/>
              <w:t>interruption of or inability to carry out daily activities?</w:t>
            </w:r>
          </w:p>
        </w:tc>
        <w:tc>
          <w:tcPr>
            <w:tcW w:w="1559" w:type="dxa"/>
            <w:noWrap/>
            <w:hideMark/>
          </w:tcPr>
          <w:p w14:paraId="67154BB6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lastRenderedPageBreak/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37066E9E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0CCE73A6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8.9179</w:t>
            </w:r>
          </w:p>
        </w:tc>
        <w:tc>
          <w:tcPr>
            <w:tcW w:w="1134" w:type="dxa"/>
            <w:noWrap/>
            <w:hideMark/>
          </w:tcPr>
          <w:p w14:paraId="67376F62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4B8F8C3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572C3BD6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  <w:tr w:rsidR="00B93964" w:rsidRPr="00B93964" w14:paraId="4CEA58C4" w14:textId="77777777" w:rsidTr="00B93964">
        <w:trPr>
          <w:trHeight w:val="576"/>
        </w:trPr>
        <w:tc>
          <w:tcPr>
            <w:tcW w:w="1838" w:type="dxa"/>
            <w:hideMark/>
          </w:tcPr>
          <w:p w14:paraId="45D33E74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>How secure do you feel with your current allergy treatment?</w:t>
            </w:r>
          </w:p>
        </w:tc>
        <w:tc>
          <w:tcPr>
            <w:tcW w:w="1559" w:type="dxa"/>
            <w:noWrap/>
            <w:hideMark/>
          </w:tcPr>
          <w:p w14:paraId="540FBF6E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Student’s t-test </w:t>
            </w:r>
          </w:p>
        </w:tc>
        <w:tc>
          <w:tcPr>
            <w:tcW w:w="1134" w:type="dxa"/>
            <w:noWrap/>
            <w:hideMark/>
          </w:tcPr>
          <w:p w14:paraId="7B2FD040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0.827</w:t>
            </w:r>
          </w:p>
        </w:tc>
        <w:tc>
          <w:tcPr>
            <w:tcW w:w="1134" w:type="dxa"/>
            <w:noWrap/>
            <w:hideMark/>
          </w:tcPr>
          <w:p w14:paraId="745519AA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FC676AE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BC3EF03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-0.2188</w:t>
            </w:r>
          </w:p>
        </w:tc>
        <w:tc>
          <w:tcPr>
            <w:tcW w:w="1129" w:type="dxa"/>
            <w:noWrap/>
            <w:hideMark/>
          </w:tcPr>
          <w:p w14:paraId="26B54565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385</w:t>
            </w:r>
          </w:p>
        </w:tc>
      </w:tr>
      <w:tr w:rsidR="00B93964" w:rsidRPr="00B93964" w14:paraId="176E00F8" w14:textId="77777777" w:rsidTr="00B93964">
        <w:trPr>
          <w:trHeight w:val="576"/>
        </w:trPr>
        <w:tc>
          <w:tcPr>
            <w:tcW w:w="1838" w:type="dxa"/>
            <w:hideMark/>
          </w:tcPr>
          <w:p w14:paraId="4CB905F1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 xml:space="preserve">Are you worried about having an acute allergic reaction? </w:t>
            </w:r>
          </w:p>
        </w:tc>
        <w:tc>
          <w:tcPr>
            <w:tcW w:w="1559" w:type="dxa"/>
            <w:noWrap/>
            <w:hideMark/>
          </w:tcPr>
          <w:p w14:paraId="7125DA85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Student’s t-test </w:t>
            </w:r>
          </w:p>
        </w:tc>
        <w:tc>
          <w:tcPr>
            <w:tcW w:w="1134" w:type="dxa"/>
            <w:noWrap/>
            <w:hideMark/>
          </w:tcPr>
          <w:p w14:paraId="543D16B4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469CD0EE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90816A0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658BBA3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3.1612</w:t>
            </w:r>
          </w:p>
        </w:tc>
        <w:tc>
          <w:tcPr>
            <w:tcW w:w="1129" w:type="dxa"/>
            <w:noWrap/>
            <w:hideMark/>
          </w:tcPr>
          <w:p w14:paraId="652328F1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385</w:t>
            </w:r>
          </w:p>
        </w:tc>
      </w:tr>
      <w:tr w:rsidR="00B93964" w:rsidRPr="00B93964" w14:paraId="6943BF94" w14:textId="77777777" w:rsidTr="00B93964">
        <w:trPr>
          <w:trHeight w:val="576"/>
        </w:trPr>
        <w:tc>
          <w:tcPr>
            <w:tcW w:w="1838" w:type="dxa"/>
            <w:hideMark/>
          </w:tcPr>
          <w:p w14:paraId="75B1F0FF" w14:textId="77777777" w:rsidR="00B93964" w:rsidRPr="00886D72" w:rsidRDefault="00B93964">
            <w:pPr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b/>
                <w:bCs/>
                <w:i/>
                <w:iCs/>
                <w:kern w:val="0"/>
                <w:lang w:val="en-GB"/>
                <w14:ligatures w14:val="none"/>
              </w:rPr>
              <w:t>Have you ever experienced an allergic reaction that made you fear for your life?</w:t>
            </w:r>
          </w:p>
        </w:tc>
        <w:tc>
          <w:tcPr>
            <w:tcW w:w="1559" w:type="dxa"/>
            <w:noWrap/>
            <w:hideMark/>
          </w:tcPr>
          <w:p w14:paraId="46776664" w14:textId="77777777" w:rsidR="00B93964" w:rsidRPr="00886D72" w:rsidRDefault="00B93964">
            <w:pPr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 xml:space="preserve">Pearson’s chi square test </w:t>
            </w:r>
          </w:p>
        </w:tc>
        <w:tc>
          <w:tcPr>
            <w:tcW w:w="1134" w:type="dxa"/>
            <w:noWrap/>
            <w:hideMark/>
          </w:tcPr>
          <w:p w14:paraId="6D9FD8A0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28466B36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  <w:r w:rsidRPr="00886D72">
              <w:rPr>
                <w:rFonts w:cstheme="minorHAnsi"/>
                <w:kern w:val="0"/>
                <w:lang w:val="en-GB"/>
                <w14:ligatures w14:val="none"/>
              </w:rPr>
              <w:t>56.8153</w:t>
            </w:r>
          </w:p>
        </w:tc>
        <w:tc>
          <w:tcPr>
            <w:tcW w:w="1134" w:type="dxa"/>
            <w:noWrap/>
            <w:hideMark/>
          </w:tcPr>
          <w:p w14:paraId="308BBE7A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C170936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1AC953FB" w14:textId="77777777" w:rsidR="00B93964" w:rsidRPr="00886D72" w:rsidRDefault="00B93964" w:rsidP="00B93964">
            <w:pPr>
              <w:jc w:val="right"/>
              <w:rPr>
                <w:rFonts w:cstheme="minorHAnsi"/>
                <w:kern w:val="0"/>
                <w:lang w:val="en-GB"/>
                <w14:ligatures w14:val="none"/>
              </w:rPr>
            </w:pPr>
          </w:p>
        </w:tc>
      </w:tr>
    </w:tbl>
    <w:p w14:paraId="2756F0D8" w14:textId="0ACCDF82" w:rsidR="00136A95" w:rsidRDefault="00136A95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br w:type="page"/>
      </w:r>
    </w:p>
    <w:p w14:paraId="4BE24B64" w14:textId="140E09AB" w:rsidR="00611359" w:rsidRPr="00E934E7" w:rsidRDefault="00611359" w:rsidP="00611359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bookmarkStart w:id="1" w:name="_Hlk158802975"/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lastRenderedPageBreak/>
        <w:t>Table S</w:t>
      </w:r>
      <w:r w:rsidR="00136A95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3</w:t>
      </w:r>
      <w: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.</w:t>
      </w: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 Results from sub</w:t>
      </w:r>
      <w: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group </w:t>
      </w: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analysis of respondents with pollen allergy only compared to rest of the study sample.</w:t>
      </w:r>
    </w:p>
    <w:tbl>
      <w:tblPr>
        <w:tblStyle w:val="Rutntstabell1ljus"/>
        <w:tblW w:w="8840" w:type="dxa"/>
        <w:tblLook w:val="0420" w:firstRow="1" w:lastRow="0" w:firstColumn="0" w:lastColumn="0" w:noHBand="0" w:noVBand="1"/>
      </w:tblPr>
      <w:tblGrid>
        <w:gridCol w:w="5845"/>
        <w:gridCol w:w="981"/>
        <w:gridCol w:w="1075"/>
        <w:gridCol w:w="939"/>
      </w:tblGrid>
      <w:tr w:rsidR="00611359" w:rsidRPr="0030041D" w14:paraId="7642D35A" w14:textId="77777777" w:rsidTr="000F3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bookmarkEnd w:id="1"/>
          <w:p w14:paraId="4373116C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Symptoms of an acute allergic reaction (more than one answer possible) (</w:t>
            </w:r>
            <w:proofErr w:type="gramStart"/>
            <w:r w:rsidRPr="0030041D">
              <w:rPr>
                <w:lang w:val="en-GB"/>
              </w:rPr>
              <w:t>yes,%</w:t>
            </w:r>
            <w:proofErr w:type="gramEnd"/>
            <w:r w:rsidRPr="0030041D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14:paraId="30702AC3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N=387</w:t>
            </w:r>
          </w:p>
        </w:tc>
        <w:tc>
          <w:tcPr>
            <w:tcW w:w="0" w:type="auto"/>
          </w:tcPr>
          <w:p w14:paraId="5A253C1A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 xml:space="preserve">n=39 </w:t>
            </w:r>
            <w:r w:rsidRPr="0030041D">
              <w:rPr>
                <w:lang w:val="en-GB"/>
              </w:rPr>
              <w:br/>
              <w:t>(only pollen)</w:t>
            </w:r>
          </w:p>
        </w:tc>
        <w:tc>
          <w:tcPr>
            <w:tcW w:w="0" w:type="auto"/>
          </w:tcPr>
          <w:p w14:paraId="617F934D" w14:textId="77777777" w:rsidR="00611359" w:rsidRPr="0030041D" w:rsidRDefault="00611359" w:rsidP="00786CE8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611359" w:rsidRPr="0030041D" w14:paraId="3B558CAA" w14:textId="77777777" w:rsidTr="000F342A">
        <w:tc>
          <w:tcPr>
            <w:tcW w:w="0" w:type="auto"/>
          </w:tcPr>
          <w:p w14:paraId="7CB3107D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General (e.g., fatigue, anxiety)</w:t>
            </w:r>
          </w:p>
        </w:tc>
        <w:tc>
          <w:tcPr>
            <w:tcW w:w="0" w:type="auto"/>
          </w:tcPr>
          <w:p w14:paraId="7C8C81B8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38</w:t>
            </w:r>
          </w:p>
        </w:tc>
        <w:tc>
          <w:tcPr>
            <w:tcW w:w="0" w:type="auto"/>
          </w:tcPr>
          <w:p w14:paraId="355968DB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51</w:t>
            </w:r>
          </w:p>
        </w:tc>
        <w:tc>
          <w:tcPr>
            <w:tcW w:w="0" w:type="auto"/>
          </w:tcPr>
          <w:p w14:paraId="42185A86" w14:textId="77777777" w:rsidR="00611359" w:rsidRPr="0030041D" w:rsidRDefault="00611359" w:rsidP="00786CE8">
            <w:pPr>
              <w:rPr>
                <w:lang w:val="en-GB"/>
              </w:rPr>
            </w:pPr>
            <w:r>
              <w:rPr>
                <w:lang w:val="en-GB"/>
              </w:rPr>
              <w:t>0.124</w:t>
            </w:r>
          </w:p>
        </w:tc>
      </w:tr>
      <w:tr w:rsidR="00611359" w:rsidRPr="0030041D" w14:paraId="1B0DF9EE" w14:textId="77777777" w:rsidTr="000F342A">
        <w:tc>
          <w:tcPr>
            <w:tcW w:w="0" w:type="auto"/>
          </w:tcPr>
          <w:p w14:paraId="5C022242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Skin (e.g., itching, redness, itchy eyes)</w:t>
            </w:r>
          </w:p>
        </w:tc>
        <w:tc>
          <w:tcPr>
            <w:tcW w:w="0" w:type="auto"/>
          </w:tcPr>
          <w:p w14:paraId="58E92946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78</w:t>
            </w:r>
          </w:p>
        </w:tc>
        <w:tc>
          <w:tcPr>
            <w:tcW w:w="0" w:type="auto"/>
          </w:tcPr>
          <w:p w14:paraId="03E14078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51*</w:t>
            </w:r>
          </w:p>
        </w:tc>
        <w:tc>
          <w:tcPr>
            <w:tcW w:w="0" w:type="auto"/>
          </w:tcPr>
          <w:p w14:paraId="7372ED7E" w14:textId="77777777" w:rsidR="00611359" w:rsidRPr="0030041D" w:rsidRDefault="00611359" w:rsidP="00786CE8">
            <w:pPr>
              <w:rPr>
                <w:lang w:val="en-GB"/>
              </w:rPr>
            </w:pPr>
            <w:r w:rsidRPr="007A7527">
              <w:rPr>
                <w:lang w:val="en-GB"/>
              </w:rPr>
              <w:t>0.001</w:t>
            </w:r>
          </w:p>
        </w:tc>
      </w:tr>
      <w:tr w:rsidR="00611359" w:rsidRPr="0030041D" w14:paraId="520453EB" w14:textId="77777777" w:rsidTr="000F342A">
        <w:tc>
          <w:tcPr>
            <w:tcW w:w="0" w:type="auto"/>
          </w:tcPr>
          <w:p w14:paraId="0239DC62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Respiratory (e.g., itching, swelling, cough)</w:t>
            </w:r>
          </w:p>
        </w:tc>
        <w:tc>
          <w:tcPr>
            <w:tcW w:w="0" w:type="auto"/>
          </w:tcPr>
          <w:p w14:paraId="00C84292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80</w:t>
            </w:r>
          </w:p>
        </w:tc>
        <w:tc>
          <w:tcPr>
            <w:tcW w:w="0" w:type="auto"/>
          </w:tcPr>
          <w:p w14:paraId="1DAE798A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62*</w:t>
            </w:r>
          </w:p>
        </w:tc>
        <w:tc>
          <w:tcPr>
            <w:tcW w:w="0" w:type="auto"/>
          </w:tcPr>
          <w:p w14:paraId="49796AD5" w14:textId="77777777" w:rsidR="00611359" w:rsidRPr="0030041D" w:rsidRDefault="00611359" w:rsidP="00786CE8">
            <w:pPr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</w:tr>
      <w:tr w:rsidR="00611359" w:rsidRPr="0030041D" w14:paraId="02B4BC2E" w14:textId="77777777" w:rsidTr="000F342A">
        <w:tc>
          <w:tcPr>
            <w:tcW w:w="0" w:type="auto"/>
          </w:tcPr>
          <w:p w14:paraId="0B143B23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Abdominal (e.g., nausea, diarrhoea, cramping)</w:t>
            </w:r>
          </w:p>
        </w:tc>
        <w:tc>
          <w:tcPr>
            <w:tcW w:w="0" w:type="auto"/>
          </w:tcPr>
          <w:p w14:paraId="222D5C3F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22</w:t>
            </w:r>
          </w:p>
        </w:tc>
        <w:tc>
          <w:tcPr>
            <w:tcW w:w="0" w:type="auto"/>
          </w:tcPr>
          <w:p w14:paraId="4138AF02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3*</w:t>
            </w:r>
          </w:p>
        </w:tc>
        <w:tc>
          <w:tcPr>
            <w:tcW w:w="0" w:type="auto"/>
          </w:tcPr>
          <w:p w14:paraId="369EBC90" w14:textId="77777777" w:rsidR="00611359" w:rsidRPr="0030041D" w:rsidRDefault="00611359" w:rsidP="00786CE8">
            <w:pPr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</w:tr>
      <w:tr w:rsidR="00611359" w:rsidRPr="0030041D" w14:paraId="661CFA04" w14:textId="77777777" w:rsidTr="000F342A">
        <w:tc>
          <w:tcPr>
            <w:tcW w:w="0" w:type="auto"/>
          </w:tcPr>
          <w:p w14:paraId="6AA3D859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Circulatory (e.g., cold sweat, paleness, irregular pulse)</w:t>
            </w:r>
          </w:p>
        </w:tc>
        <w:tc>
          <w:tcPr>
            <w:tcW w:w="0" w:type="auto"/>
          </w:tcPr>
          <w:p w14:paraId="2AAFAB8C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28</w:t>
            </w:r>
          </w:p>
        </w:tc>
        <w:tc>
          <w:tcPr>
            <w:tcW w:w="0" w:type="auto"/>
          </w:tcPr>
          <w:p w14:paraId="3054E2D7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10*</w:t>
            </w:r>
          </w:p>
        </w:tc>
        <w:tc>
          <w:tcPr>
            <w:tcW w:w="0" w:type="auto"/>
          </w:tcPr>
          <w:p w14:paraId="438F28CC" w14:textId="77777777" w:rsidR="00611359" w:rsidRPr="0030041D" w:rsidRDefault="00611359" w:rsidP="00786CE8">
            <w:pPr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</w:tr>
      <w:tr w:rsidR="00611359" w:rsidRPr="0030041D" w14:paraId="158EA894" w14:textId="77777777" w:rsidTr="000F342A">
        <w:tc>
          <w:tcPr>
            <w:tcW w:w="0" w:type="auto"/>
          </w:tcPr>
          <w:p w14:paraId="00B0587A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Other</w:t>
            </w:r>
          </w:p>
        </w:tc>
        <w:tc>
          <w:tcPr>
            <w:tcW w:w="0" w:type="auto"/>
          </w:tcPr>
          <w:p w14:paraId="083EFED0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6</w:t>
            </w:r>
          </w:p>
        </w:tc>
        <w:tc>
          <w:tcPr>
            <w:tcW w:w="0" w:type="auto"/>
          </w:tcPr>
          <w:p w14:paraId="73C237C5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30041D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7CE26D79" w14:textId="77777777" w:rsidR="00611359" w:rsidRPr="0030041D" w:rsidRDefault="00611359" w:rsidP="00786CE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611359" w:rsidRPr="00886D72" w14:paraId="265F5C89" w14:textId="77777777" w:rsidTr="00786CE8">
        <w:trPr>
          <w:trHeight w:val="559"/>
        </w:trPr>
        <w:tc>
          <w:tcPr>
            <w:tcW w:w="0" w:type="auto"/>
            <w:hideMark/>
          </w:tcPr>
          <w:p w14:paraId="1CE605B7" w14:textId="77777777" w:rsidR="00611359" w:rsidRPr="00B5109B" w:rsidRDefault="00611359" w:rsidP="00786CE8">
            <w:pPr>
              <w:spacing w:line="259" w:lineRule="auto"/>
              <w:rPr>
                <w:lang w:val="en-GB"/>
              </w:rPr>
            </w:pPr>
            <w:r w:rsidRPr="00B5109B">
              <w:rPr>
                <w:b/>
                <w:bCs/>
                <w:lang w:val="en-US"/>
              </w:rPr>
              <w:t>How severe was your last acute allergic reaction? (Scale from 0-10, where 0=Very mild, 10=Very powerful)</w:t>
            </w:r>
          </w:p>
        </w:tc>
        <w:tc>
          <w:tcPr>
            <w:tcW w:w="0" w:type="auto"/>
            <w:hideMark/>
          </w:tcPr>
          <w:p w14:paraId="3F76100D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2F52A302" w14:textId="77777777" w:rsidR="00611359" w:rsidRPr="0030041D" w:rsidRDefault="00611359" w:rsidP="00786CE8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04446DE" w14:textId="77777777" w:rsidR="00611359" w:rsidRPr="0030041D" w:rsidRDefault="00611359" w:rsidP="00786CE8">
            <w:pPr>
              <w:rPr>
                <w:lang w:val="en-GB"/>
              </w:rPr>
            </w:pPr>
          </w:p>
        </w:tc>
      </w:tr>
      <w:tr w:rsidR="00611359" w:rsidRPr="0030041D" w14:paraId="494B8C9B" w14:textId="77777777" w:rsidTr="000F342A">
        <w:trPr>
          <w:trHeight w:val="475"/>
        </w:trPr>
        <w:tc>
          <w:tcPr>
            <w:tcW w:w="0" w:type="auto"/>
            <w:hideMark/>
          </w:tcPr>
          <w:p w14:paraId="336DBBDA" w14:textId="77777777" w:rsidR="00611359" w:rsidRPr="00B5109B" w:rsidRDefault="00611359" w:rsidP="00786CE8">
            <w:r w:rsidRPr="00B5109B">
              <w:rPr>
                <w:lang w:val="en-GB"/>
              </w:rPr>
              <w:t>Mean (S.D.)</w:t>
            </w:r>
          </w:p>
        </w:tc>
        <w:tc>
          <w:tcPr>
            <w:tcW w:w="0" w:type="auto"/>
            <w:hideMark/>
          </w:tcPr>
          <w:p w14:paraId="13CC69FF" w14:textId="77777777" w:rsidR="00611359" w:rsidRPr="0030041D" w:rsidRDefault="00611359" w:rsidP="00786CE8">
            <w:pPr>
              <w:spacing w:line="259" w:lineRule="auto"/>
            </w:pPr>
            <w:r w:rsidRPr="0030041D">
              <w:rPr>
                <w:lang w:val="en-GB"/>
              </w:rPr>
              <w:t>7.1 (1.9)</w:t>
            </w:r>
          </w:p>
        </w:tc>
        <w:tc>
          <w:tcPr>
            <w:tcW w:w="0" w:type="auto"/>
            <w:hideMark/>
          </w:tcPr>
          <w:p w14:paraId="240B2046" w14:textId="77777777" w:rsidR="00611359" w:rsidRPr="0030041D" w:rsidRDefault="00611359" w:rsidP="00786CE8">
            <w:pPr>
              <w:spacing w:line="259" w:lineRule="auto"/>
            </w:pPr>
            <w:r w:rsidRPr="0030041D">
              <w:t>6.6 (1.6)</w:t>
            </w:r>
          </w:p>
        </w:tc>
        <w:tc>
          <w:tcPr>
            <w:tcW w:w="0" w:type="auto"/>
          </w:tcPr>
          <w:p w14:paraId="59E1DF97" w14:textId="77777777" w:rsidR="00611359" w:rsidRPr="0030041D" w:rsidRDefault="00611359" w:rsidP="00786CE8">
            <w:proofErr w:type="gramStart"/>
            <w:r>
              <w:t>0.</w:t>
            </w:r>
            <w:r w:rsidRPr="007163B3">
              <w:rPr>
                <w:lang w:val="en-GB"/>
              </w:rPr>
              <w:t>083</w:t>
            </w:r>
            <w:proofErr w:type="gramEnd"/>
          </w:p>
        </w:tc>
      </w:tr>
      <w:tr w:rsidR="00611359" w:rsidRPr="0030041D" w14:paraId="11080D2E" w14:textId="77777777" w:rsidTr="000F342A">
        <w:trPr>
          <w:trHeight w:val="475"/>
        </w:trPr>
        <w:tc>
          <w:tcPr>
            <w:tcW w:w="0" w:type="auto"/>
            <w:hideMark/>
          </w:tcPr>
          <w:p w14:paraId="725DED99" w14:textId="77777777" w:rsidR="00611359" w:rsidRPr="00B5109B" w:rsidRDefault="00611359" w:rsidP="00786CE8">
            <w:pPr>
              <w:spacing w:line="259" w:lineRule="auto"/>
            </w:pPr>
            <w:r w:rsidRPr="00B5109B">
              <w:rPr>
                <w:lang w:val="en-GB"/>
              </w:rPr>
              <w:t>Median (Q25, Q75)</w:t>
            </w:r>
          </w:p>
        </w:tc>
        <w:tc>
          <w:tcPr>
            <w:tcW w:w="0" w:type="auto"/>
            <w:hideMark/>
          </w:tcPr>
          <w:p w14:paraId="1870F7E0" w14:textId="77777777" w:rsidR="00611359" w:rsidRPr="0030041D" w:rsidRDefault="00611359" w:rsidP="00786CE8">
            <w:pPr>
              <w:spacing w:line="259" w:lineRule="auto"/>
            </w:pPr>
            <w:r w:rsidRPr="0030041D">
              <w:rPr>
                <w:lang w:val="en-GB"/>
              </w:rPr>
              <w:t>7 (5, 7)</w:t>
            </w:r>
          </w:p>
        </w:tc>
        <w:tc>
          <w:tcPr>
            <w:tcW w:w="0" w:type="auto"/>
            <w:hideMark/>
          </w:tcPr>
          <w:p w14:paraId="40E2186D" w14:textId="77777777" w:rsidR="00611359" w:rsidRPr="0030041D" w:rsidRDefault="00611359" w:rsidP="00786CE8">
            <w:pPr>
              <w:spacing w:line="259" w:lineRule="auto"/>
            </w:pPr>
            <w:r w:rsidRPr="0030041D">
              <w:t xml:space="preserve">7 (6, </w:t>
            </w:r>
            <w:proofErr w:type="gramStart"/>
            <w:r w:rsidRPr="0030041D">
              <w:t>7)</w:t>
            </w:r>
            <w:r>
              <w:t>*</w:t>
            </w:r>
            <w:proofErr w:type="gramEnd"/>
          </w:p>
        </w:tc>
        <w:tc>
          <w:tcPr>
            <w:tcW w:w="0" w:type="auto"/>
          </w:tcPr>
          <w:p w14:paraId="3CCFF573" w14:textId="77777777" w:rsidR="00611359" w:rsidRPr="0030041D" w:rsidRDefault="00611359" w:rsidP="00786CE8">
            <w:proofErr w:type="gramStart"/>
            <w:r>
              <w:t>0.023</w:t>
            </w:r>
            <w:proofErr w:type="gramEnd"/>
          </w:p>
        </w:tc>
      </w:tr>
      <w:tr w:rsidR="00611359" w:rsidRPr="00886D72" w14:paraId="5BCA68F5" w14:textId="77777777" w:rsidTr="000F342A">
        <w:trPr>
          <w:trHeight w:val="475"/>
        </w:trPr>
        <w:tc>
          <w:tcPr>
            <w:tcW w:w="0" w:type="auto"/>
          </w:tcPr>
          <w:p w14:paraId="7CEE4D5D" w14:textId="77777777" w:rsidR="00611359" w:rsidRPr="00B5109B" w:rsidRDefault="00611359" w:rsidP="00786CE8">
            <w:pPr>
              <w:spacing w:line="259" w:lineRule="auto"/>
              <w:rPr>
                <w:b/>
                <w:bCs/>
                <w:lang w:val="en-US"/>
              </w:rPr>
            </w:pPr>
            <w:r w:rsidRPr="00B5109B">
              <w:rPr>
                <w:b/>
                <w:bCs/>
                <w:lang w:val="en-US"/>
              </w:rPr>
              <w:t>Experience of an acute allergic reaction that led to interruption of or inability to carry out daily activities (e.g. work/studies, leisure activities) (%)</w:t>
            </w:r>
          </w:p>
        </w:tc>
        <w:tc>
          <w:tcPr>
            <w:tcW w:w="0" w:type="auto"/>
          </w:tcPr>
          <w:p w14:paraId="5D1AD6B4" w14:textId="77777777" w:rsidR="00611359" w:rsidRPr="009C43C7" w:rsidRDefault="00611359" w:rsidP="00786CE8">
            <w:pPr>
              <w:spacing w:line="259" w:lineRule="auto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0" w:type="auto"/>
          </w:tcPr>
          <w:p w14:paraId="69ABA336" w14:textId="77777777" w:rsidR="00611359" w:rsidRPr="009C43C7" w:rsidRDefault="00611359" w:rsidP="00786CE8">
            <w:pPr>
              <w:spacing w:line="259" w:lineRule="auto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0" w:type="auto"/>
          </w:tcPr>
          <w:p w14:paraId="78A13710" w14:textId="77777777" w:rsidR="00611359" w:rsidRPr="009C43C7" w:rsidRDefault="00611359" w:rsidP="00786CE8">
            <w:pPr>
              <w:spacing w:line="259" w:lineRule="auto"/>
              <w:rPr>
                <w:b/>
                <w:bCs/>
                <w:u w:val="single"/>
                <w:lang w:val="en-US"/>
              </w:rPr>
            </w:pPr>
          </w:p>
        </w:tc>
      </w:tr>
      <w:tr w:rsidR="00611359" w:rsidRPr="0030041D" w14:paraId="6CAA2107" w14:textId="77777777" w:rsidTr="000F342A">
        <w:trPr>
          <w:trHeight w:val="475"/>
        </w:trPr>
        <w:tc>
          <w:tcPr>
            <w:tcW w:w="0" w:type="auto"/>
          </w:tcPr>
          <w:p w14:paraId="7F295A7D" w14:textId="77777777" w:rsidR="00611359" w:rsidRPr="00B5109B" w:rsidRDefault="00611359" w:rsidP="00786CE8">
            <w:pPr>
              <w:spacing w:line="259" w:lineRule="auto"/>
              <w:rPr>
                <w:lang w:val="en-GB"/>
              </w:rPr>
            </w:pPr>
            <w:r w:rsidRPr="00B5109B">
              <w:rPr>
                <w:lang w:val="en-GB"/>
              </w:rPr>
              <w:t>Yes</w:t>
            </w:r>
          </w:p>
        </w:tc>
        <w:tc>
          <w:tcPr>
            <w:tcW w:w="0" w:type="auto"/>
          </w:tcPr>
          <w:p w14:paraId="7081654B" w14:textId="77777777" w:rsidR="00611359" w:rsidRPr="009C43C7" w:rsidRDefault="00611359" w:rsidP="00786CE8">
            <w:pPr>
              <w:spacing w:line="259" w:lineRule="auto"/>
              <w:rPr>
                <w:lang w:val="en-GB"/>
              </w:rPr>
            </w:pPr>
            <w:r w:rsidRPr="009C43C7">
              <w:rPr>
                <w:lang w:val="en-GB"/>
              </w:rPr>
              <w:t>85</w:t>
            </w:r>
          </w:p>
        </w:tc>
        <w:tc>
          <w:tcPr>
            <w:tcW w:w="0" w:type="auto"/>
          </w:tcPr>
          <w:p w14:paraId="2F17E010" w14:textId="77777777" w:rsidR="00611359" w:rsidRPr="009C43C7" w:rsidRDefault="00611359" w:rsidP="00786CE8">
            <w:pPr>
              <w:spacing w:line="259" w:lineRule="auto"/>
              <w:rPr>
                <w:lang w:val="en-GB"/>
              </w:rPr>
            </w:pPr>
            <w:r w:rsidRPr="009C43C7">
              <w:rPr>
                <w:lang w:val="en-GB"/>
              </w:rPr>
              <w:t>64*</w:t>
            </w:r>
          </w:p>
        </w:tc>
        <w:tc>
          <w:tcPr>
            <w:tcW w:w="0" w:type="auto"/>
          </w:tcPr>
          <w:p w14:paraId="41FB9C5B" w14:textId="77777777" w:rsidR="00611359" w:rsidRPr="00E125F9" w:rsidRDefault="00611359" w:rsidP="00786CE8">
            <w:proofErr w:type="gramStart"/>
            <w:r w:rsidRPr="00E125F9">
              <w:t>0.001</w:t>
            </w:r>
            <w:proofErr w:type="gramEnd"/>
          </w:p>
        </w:tc>
      </w:tr>
      <w:tr w:rsidR="00611359" w:rsidRPr="00886D72" w14:paraId="709B98F5" w14:textId="77777777" w:rsidTr="000F342A">
        <w:trPr>
          <w:trHeight w:val="475"/>
        </w:trPr>
        <w:tc>
          <w:tcPr>
            <w:tcW w:w="0" w:type="auto"/>
          </w:tcPr>
          <w:p w14:paraId="55C1FECE" w14:textId="77777777" w:rsidR="00611359" w:rsidRPr="00B5109B" w:rsidRDefault="00611359" w:rsidP="00786CE8">
            <w:pPr>
              <w:spacing w:line="259" w:lineRule="auto"/>
              <w:rPr>
                <w:b/>
                <w:bCs/>
                <w:lang w:val="en-US"/>
              </w:rPr>
            </w:pPr>
            <w:r w:rsidRPr="00B5109B">
              <w:rPr>
                <w:b/>
                <w:bCs/>
                <w:lang w:val="en-US"/>
              </w:rPr>
              <w:t>Experience of an acute allergic reaction that left you fearing for your life (%)</w:t>
            </w:r>
          </w:p>
        </w:tc>
        <w:tc>
          <w:tcPr>
            <w:tcW w:w="0" w:type="auto"/>
          </w:tcPr>
          <w:p w14:paraId="0E590905" w14:textId="77777777" w:rsidR="00611359" w:rsidRPr="009C43C7" w:rsidRDefault="00611359" w:rsidP="00786CE8">
            <w:pPr>
              <w:spacing w:line="259" w:lineRule="auto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0" w:type="auto"/>
          </w:tcPr>
          <w:p w14:paraId="08BBB2AD" w14:textId="77777777" w:rsidR="00611359" w:rsidRPr="009C43C7" w:rsidRDefault="00611359" w:rsidP="00786CE8">
            <w:pPr>
              <w:spacing w:line="259" w:lineRule="auto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0" w:type="auto"/>
          </w:tcPr>
          <w:p w14:paraId="23C2509F" w14:textId="77777777" w:rsidR="00611359" w:rsidRPr="009C43C7" w:rsidRDefault="00611359" w:rsidP="00786CE8">
            <w:pPr>
              <w:spacing w:line="259" w:lineRule="auto"/>
              <w:rPr>
                <w:b/>
                <w:bCs/>
                <w:u w:val="single"/>
                <w:lang w:val="en-US"/>
              </w:rPr>
            </w:pPr>
          </w:p>
        </w:tc>
      </w:tr>
      <w:tr w:rsidR="00611359" w:rsidRPr="0030041D" w14:paraId="2D6A1788" w14:textId="77777777" w:rsidTr="000F342A">
        <w:trPr>
          <w:trHeight w:val="475"/>
        </w:trPr>
        <w:tc>
          <w:tcPr>
            <w:tcW w:w="0" w:type="auto"/>
          </w:tcPr>
          <w:p w14:paraId="1C47EDDC" w14:textId="77777777" w:rsidR="00611359" w:rsidRPr="00B5109B" w:rsidRDefault="00611359" w:rsidP="00786CE8">
            <w:pPr>
              <w:spacing w:line="259" w:lineRule="auto"/>
              <w:rPr>
                <w:lang w:val="en-GB"/>
              </w:rPr>
            </w:pPr>
            <w:r w:rsidRPr="00B5109B">
              <w:rPr>
                <w:lang w:val="en-GB"/>
              </w:rPr>
              <w:t>Yes</w:t>
            </w:r>
          </w:p>
        </w:tc>
        <w:tc>
          <w:tcPr>
            <w:tcW w:w="0" w:type="auto"/>
          </w:tcPr>
          <w:p w14:paraId="0E7CD855" w14:textId="77777777" w:rsidR="00611359" w:rsidRPr="009C43C7" w:rsidRDefault="00611359" w:rsidP="00786CE8">
            <w:pPr>
              <w:spacing w:line="259" w:lineRule="auto"/>
              <w:rPr>
                <w:lang w:val="en-GB"/>
              </w:rPr>
            </w:pPr>
            <w:r w:rsidRPr="009C43C7">
              <w:rPr>
                <w:lang w:val="en-GB"/>
              </w:rPr>
              <w:t>43</w:t>
            </w:r>
          </w:p>
        </w:tc>
        <w:tc>
          <w:tcPr>
            <w:tcW w:w="0" w:type="auto"/>
          </w:tcPr>
          <w:p w14:paraId="6683EC53" w14:textId="77777777" w:rsidR="00611359" w:rsidRPr="009C43C7" w:rsidRDefault="00611359" w:rsidP="00786CE8">
            <w:pPr>
              <w:spacing w:line="259" w:lineRule="auto"/>
              <w:rPr>
                <w:lang w:val="en-GB"/>
              </w:rPr>
            </w:pPr>
            <w:r w:rsidRPr="009C43C7">
              <w:rPr>
                <w:lang w:val="en-GB"/>
              </w:rPr>
              <w:t>21*</w:t>
            </w:r>
          </w:p>
        </w:tc>
        <w:tc>
          <w:tcPr>
            <w:tcW w:w="0" w:type="auto"/>
          </w:tcPr>
          <w:p w14:paraId="6E0E15E0" w14:textId="77777777" w:rsidR="00611359" w:rsidRPr="009C43C7" w:rsidRDefault="00611359" w:rsidP="00786CE8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</w:tr>
      <w:tr w:rsidR="00611359" w:rsidRPr="00E125F9" w14:paraId="4F76CD88" w14:textId="77777777" w:rsidTr="000F342A">
        <w:trPr>
          <w:trHeight w:val="475"/>
        </w:trPr>
        <w:tc>
          <w:tcPr>
            <w:tcW w:w="0" w:type="auto"/>
          </w:tcPr>
          <w:p w14:paraId="5A157846" w14:textId="77777777" w:rsidR="00611359" w:rsidRPr="00B5109B" w:rsidRDefault="00611359" w:rsidP="00786CE8">
            <w:pPr>
              <w:spacing w:line="259" w:lineRule="auto"/>
              <w:rPr>
                <w:lang w:val="en-GB"/>
              </w:rPr>
            </w:pPr>
            <w:r w:rsidRPr="00B5109B">
              <w:rPr>
                <w:b/>
                <w:bCs/>
                <w:lang w:val="en-US"/>
              </w:rPr>
              <w:t>Have you ever had emergency care due to an acute allergic reaction? (%)</w:t>
            </w:r>
          </w:p>
        </w:tc>
        <w:tc>
          <w:tcPr>
            <w:tcW w:w="0" w:type="auto"/>
          </w:tcPr>
          <w:p w14:paraId="04B3F44B" w14:textId="77777777" w:rsidR="00611359" w:rsidRPr="00A01870" w:rsidRDefault="00611359" w:rsidP="00786CE8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6AF9314" w14:textId="77777777" w:rsidR="00611359" w:rsidRPr="00A01870" w:rsidRDefault="00611359" w:rsidP="00786CE8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8AA11BA" w14:textId="77777777" w:rsidR="00611359" w:rsidRPr="00A01870" w:rsidRDefault="00611359" w:rsidP="00786CE8">
            <w:pPr>
              <w:rPr>
                <w:lang w:val="en-GB"/>
              </w:rPr>
            </w:pPr>
          </w:p>
        </w:tc>
      </w:tr>
      <w:tr w:rsidR="00611359" w:rsidRPr="0030041D" w14:paraId="1F639B47" w14:textId="77777777" w:rsidTr="000F342A">
        <w:trPr>
          <w:trHeight w:val="475"/>
        </w:trPr>
        <w:tc>
          <w:tcPr>
            <w:tcW w:w="0" w:type="auto"/>
          </w:tcPr>
          <w:p w14:paraId="1BB7C6C1" w14:textId="77777777" w:rsidR="00611359" w:rsidRPr="00B5109B" w:rsidRDefault="00611359" w:rsidP="00786CE8">
            <w:pPr>
              <w:spacing w:line="259" w:lineRule="auto"/>
              <w:rPr>
                <w:lang w:val="en-GB"/>
              </w:rPr>
            </w:pPr>
            <w:r w:rsidRPr="00B5109B">
              <w:rPr>
                <w:lang w:val="en-GB"/>
              </w:rPr>
              <w:t>Yes</w:t>
            </w:r>
          </w:p>
        </w:tc>
        <w:tc>
          <w:tcPr>
            <w:tcW w:w="0" w:type="auto"/>
          </w:tcPr>
          <w:p w14:paraId="7450A69D" w14:textId="77777777" w:rsidR="00611359" w:rsidRPr="009C43C7" w:rsidRDefault="00611359" w:rsidP="00786CE8">
            <w:pPr>
              <w:spacing w:line="259" w:lineRule="auto"/>
              <w:rPr>
                <w:lang w:val="en-GB"/>
              </w:rPr>
            </w:pPr>
            <w:r w:rsidRPr="00A01870">
              <w:rPr>
                <w:lang w:val="en-GB"/>
              </w:rPr>
              <w:t>70</w:t>
            </w:r>
          </w:p>
        </w:tc>
        <w:tc>
          <w:tcPr>
            <w:tcW w:w="0" w:type="auto"/>
          </w:tcPr>
          <w:p w14:paraId="5514C055" w14:textId="77777777" w:rsidR="00611359" w:rsidRPr="009C43C7" w:rsidRDefault="00611359" w:rsidP="00786CE8">
            <w:pPr>
              <w:spacing w:line="259" w:lineRule="auto"/>
              <w:rPr>
                <w:lang w:val="en-GB"/>
              </w:rPr>
            </w:pPr>
            <w:r w:rsidRPr="00A01870">
              <w:rPr>
                <w:lang w:val="en-GB"/>
              </w:rPr>
              <w:t>54*</w:t>
            </w:r>
          </w:p>
        </w:tc>
        <w:tc>
          <w:tcPr>
            <w:tcW w:w="0" w:type="auto"/>
          </w:tcPr>
          <w:p w14:paraId="18235AEB" w14:textId="77777777" w:rsidR="00611359" w:rsidRPr="009C43C7" w:rsidRDefault="00611359" w:rsidP="00786CE8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</w:tr>
      <w:tr w:rsidR="00611359" w:rsidRPr="00886D72" w14:paraId="57DE0903" w14:textId="77777777" w:rsidTr="000F342A">
        <w:trPr>
          <w:trHeight w:val="475"/>
        </w:trPr>
        <w:tc>
          <w:tcPr>
            <w:tcW w:w="0" w:type="auto"/>
          </w:tcPr>
          <w:p w14:paraId="4B48A538" w14:textId="7642AAFE" w:rsidR="00611359" w:rsidRPr="00B5109B" w:rsidRDefault="00611359" w:rsidP="00786CE8">
            <w:pPr>
              <w:spacing w:line="259" w:lineRule="auto"/>
              <w:rPr>
                <w:b/>
                <w:bCs/>
                <w:lang w:val="en-US"/>
              </w:rPr>
            </w:pPr>
            <w:r w:rsidRPr="00B5109B">
              <w:rPr>
                <w:b/>
                <w:bCs/>
                <w:lang w:val="en-US"/>
              </w:rPr>
              <w:t xml:space="preserve">Treatment with </w:t>
            </w:r>
            <w:r w:rsidR="00737A70" w:rsidRPr="00737A70">
              <w:rPr>
                <w:b/>
                <w:bCs/>
                <w:lang w:val="en-US"/>
              </w:rPr>
              <w:t>epinephrine</w:t>
            </w:r>
            <w:r w:rsidRPr="00B5109B">
              <w:rPr>
                <w:b/>
                <w:bCs/>
                <w:lang w:val="en-US"/>
              </w:rPr>
              <w:t xml:space="preserve"> injection for an acute allergic reaction, (%)</w:t>
            </w:r>
          </w:p>
        </w:tc>
        <w:tc>
          <w:tcPr>
            <w:tcW w:w="0" w:type="auto"/>
          </w:tcPr>
          <w:p w14:paraId="3CF7388D" w14:textId="77777777" w:rsidR="00611359" w:rsidRPr="0030041D" w:rsidRDefault="00611359" w:rsidP="00786CE8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3413F94" w14:textId="77777777" w:rsidR="00611359" w:rsidRPr="0030041D" w:rsidRDefault="00611359" w:rsidP="00786CE8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931001C" w14:textId="77777777" w:rsidR="00611359" w:rsidRPr="0030041D" w:rsidRDefault="00611359" w:rsidP="00786CE8">
            <w:pPr>
              <w:rPr>
                <w:lang w:val="en-GB"/>
              </w:rPr>
            </w:pPr>
          </w:p>
        </w:tc>
      </w:tr>
      <w:tr w:rsidR="00611359" w:rsidRPr="0030041D" w14:paraId="52153D6A" w14:textId="77777777" w:rsidTr="000F342A">
        <w:trPr>
          <w:trHeight w:val="475"/>
        </w:trPr>
        <w:tc>
          <w:tcPr>
            <w:tcW w:w="0" w:type="auto"/>
          </w:tcPr>
          <w:p w14:paraId="7C0CA5EE" w14:textId="77777777" w:rsidR="00611359" w:rsidRPr="0030041D" w:rsidRDefault="00611359" w:rsidP="00786CE8">
            <w:pPr>
              <w:spacing w:line="259" w:lineRule="auto"/>
              <w:rPr>
                <w:lang w:val="en-GB"/>
              </w:rPr>
            </w:pPr>
            <w:r w:rsidRPr="009C43C7">
              <w:rPr>
                <w:lang w:val="en-GB"/>
              </w:rPr>
              <w:t>Yes</w:t>
            </w:r>
          </w:p>
        </w:tc>
        <w:tc>
          <w:tcPr>
            <w:tcW w:w="0" w:type="auto"/>
          </w:tcPr>
          <w:p w14:paraId="0C46A69B" w14:textId="77777777" w:rsidR="00611359" w:rsidRPr="0030041D" w:rsidRDefault="00611359" w:rsidP="00786CE8">
            <w:pPr>
              <w:rPr>
                <w:lang w:val="en-GB"/>
              </w:rPr>
            </w:pPr>
            <w:r w:rsidRPr="0030041D">
              <w:rPr>
                <w:lang w:val="en-GB"/>
              </w:rPr>
              <w:t>39</w:t>
            </w:r>
          </w:p>
        </w:tc>
        <w:tc>
          <w:tcPr>
            <w:tcW w:w="0" w:type="auto"/>
          </w:tcPr>
          <w:p w14:paraId="0D7247A0" w14:textId="77777777" w:rsidR="00611359" w:rsidRPr="0030041D" w:rsidRDefault="00611359" w:rsidP="00786CE8">
            <w:pPr>
              <w:rPr>
                <w:lang w:val="en-GB"/>
              </w:rPr>
            </w:pPr>
            <w:r w:rsidRPr="0030041D">
              <w:rPr>
                <w:lang w:val="en-GB"/>
              </w:rPr>
              <w:t>13*</w:t>
            </w:r>
          </w:p>
        </w:tc>
        <w:tc>
          <w:tcPr>
            <w:tcW w:w="0" w:type="auto"/>
          </w:tcPr>
          <w:p w14:paraId="74328B41" w14:textId="77777777" w:rsidR="00611359" w:rsidRPr="0030041D" w:rsidRDefault="00611359" w:rsidP="00786CE8">
            <w:pPr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611359" w:rsidRPr="0030041D" w14:paraId="248FAD1E" w14:textId="77777777" w:rsidTr="000F342A">
        <w:trPr>
          <w:trHeight w:val="475"/>
        </w:trPr>
        <w:tc>
          <w:tcPr>
            <w:tcW w:w="0" w:type="auto"/>
          </w:tcPr>
          <w:p w14:paraId="13E1EEA4" w14:textId="121971B5" w:rsidR="00611359" w:rsidRPr="00B5109B" w:rsidRDefault="00611359" w:rsidP="00786CE8">
            <w:pPr>
              <w:spacing w:line="259" w:lineRule="auto"/>
              <w:rPr>
                <w:b/>
                <w:bCs/>
                <w:lang w:val="en-US"/>
              </w:rPr>
            </w:pPr>
            <w:r w:rsidRPr="00B5109B">
              <w:rPr>
                <w:b/>
                <w:bCs/>
                <w:lang w:val="en-US"/>
              </w:rPr>
              <w:t xml:space="preserve">Have you been prescribed an </w:t>
            </w:r>
            <w:r w:rsidR="00737A70" w:rsidRPr="00737A70">
              <w:rPr>
                <w:b/>
                <w:bCs/>
                <w:lang w:val="en-US"/>
              </w:rPr>
              <w:t>epinephrine</w:t>
            </w:r>
            <w:r w:rsidRPr="00B5109B">
              <w:rPr>
                <w:b/>
                <w:bCs/>
                <w:lang w:val="en-US"/>
              </w:rPr>
              <w:t xml:space="preserve"> injection pen? (%)</w:t>
            </w:r>
          </w:p>
        </w:tc>
        <w:tc>
          <w:tcPr>
            <w:tcW w:w="0" w:type="auto"/>
          </w:tcPr>
          <w:p w14:paraId="5D8CC8F7" w14:textId="77777777" w:rsidR="00611359" w:rsidRPr="0030041D" w:rsidRDefault="00611359" w:rsidP="00786CE8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D069F31" w14:textId="77777777" w:rsidR="00611359" w:rsidRPr="0030041D" w:rsidRDefault="00611359" w:rsidP="00786CE8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216177C" w14:textId="77777777" w:rsidR="00611359" w:rsidRPr="0030041D" w:rsidRDefault="00611359" w:rsidP="00786CE8">
            <w:pPr>
              <w:rPr>
                <w:lang w:val="en-GB"/>
              </w:rPr>
            </w:pPr>
          </w:p>
        </w:tc>
      </w:tr>
      <w:tr w:rsidR="00611359" w:rsidRPr="0030041D" w14:paraId="0526627D" w14:textId="77777777" w:rsidTr="000F342A">
        <w:trPr>
          <w:trHeight w:val="475"/>
        </w:trPr>
        <w:tc>
          <w:tcPr>
            <w:tcW w:w="0" w:type="auto"/>
          </w:tcPr>
          <w:p w14:paraId="36F10CCD" w14:textId="77777777" w:rsidR="00611359" w:rsidRPr="009C43C7" w:rsidRDefault="00611359" w:rsidP="00786CE8">
            <w:pPr>
              <w:spacing w:line="259" w:lineRule="auto"/>
              <w:rPr>
                <w:lang w:val="en-GB"/>
              </w:rPr>
            </w:pPr>
            <w:r w:rsidRPr="009C43C7">
              <w:rPr>
                <w:lang w:val="en-GB"/>
              </w:rPr>
              <w:t>Yes</w:t>
            </w:r>
          </w:p>
        </w:tc>
        <w:tc>
          <w:tcPr>
            <w:tcW w:w="0" w:type="auto"/>
          </w:tcPr>
          <w:p w14:paraId="5884E817" w14:textId="77777777" w:rsidR="00611359" w:rsidRPr="0030041D" w:rsidRDefault="00611359" w:rsidP="00786CE8">
            <w:pPr>
              <w:rPr>
                <w:lang w:val="en-GB"/>
              </w:rPr>
            </w:pPr>
            <w:r w:rsidRPr="0030041D">
              <w:rPr>
                <w:lang w:val="en-GB"/>
              </w:rPr>
              <w:t>33</w:t>
            </w:r>
          </w:p>
        </w:tc>
        <w:tc>
          <w:tcPr>
            <w:tcW w:w="0" w:type="auto"/>
          </w:tcPr>
          <w:p w14:paraId="7DC8AF77" w14:textId="77777777" w:rsidR="00611359" w:rsidRPr="0030041D" w:rsidRDefault="00611359" w:rsidP="00786CE8">
            <w:pPr>
              <w:rPr>
                <w:lang w:val="en-GB"/>
              </w:rPr>
            </w:pPr>
            <w:r w:rsidRPr="0030041D">
              <w:rPr>
                <w:lang w:val="en-GB"/>
              </w:rPr>
              <w:t>5*</w:t>
            </w:r>
          </w:p>
        </w:tc>
        <w:tc>
          <w:tcPr>
            <w:tcW w:w="0" w:type="auto"/>
          </w:tcPr>
          <w:p w14:paraId="170064C4" w14:textId="77777777" w:rsidR="00611359" w:rsidRPr="0030041D" w:rsidRDefault="00611359" w:rsidP="00786CE8">
            <w:pPr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Pr="007A7527">
              <w:rPr>
                <w:lang w:val="en-GB"/>
              </w:rPr>
              <w:t>0.0</w:t>
            </w:r>
            <w:r>
              <w:rPr>
                <w:lang w:val="en-GB"/>
              </w:rPr>
              <w:t>0</w:t>
            </w:r>
            <w:r w:rsidRPr="007A7527">
              <w:rPr>
                <w:lang w:val="en-GB"/>
              </w:rPr>
              <w:t>01</w:t>
            </w:r>
          </w:p>
        </w:tc>
      </w:tr>
      <w:tr w:rsidR="00611359" w:rsidRPr="00886D72" w14:paraId="77362954" w14:textId="77777777" w:rsidTr="000F342A">
        <w:trPr>
          <w:trHeight w:val="475"/>
        </w:trPr>
        <w:tc>
          <w:tcPr>
            <w:tcW w:w="0" w:type="auto"/>
          </w:tcPr>
          <w:p w14:paraId="2C9CFA20" w14:textId="77777777" w:rsidR="00611359" w:rsidRPr="00B5109B" w:rsidRDefault="00611359" w:rsidP="00786CE8">
            <w:pPr>
              <w:spacing w:line="259" w:lineRule="auto"/>
              <w:rPr>
                <w:b/>
                <w:bCs/>
                <w:lang w:val="en-US"/>
              </w:rPr>
            </w:pPr>
            <w:r w:rsidRPr="00B5109B">
              <w:rPr>
                <w:b/>
                <w:bCs/>
                <w:lang w:val="en-US"/>
              </w:rPr>
              <w:t>How many cortisone tablets did you take the last time you had an acute allergic reaction?</w:t>
            </w:r>
          </w:p>
        </w:tc>
        <w:tc>
          <w:tcPr>
            <w:tcW w:w="0" w:type="auto"/>
          </w:tcPr>
          <w:p w14:paraId="1D34779E" w14:textId="77777777" w:rsidR="00611359" w:rsidRPr="0030041D" w:rsidRDefault="00611359" w:rsidP="00786CE8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0DDA1A6" w14:textId="77777777" w:rsidR="00611359" w:rsidRPr="0030041D" w:rsidRDefault="00611359" w:rsidP="00786CE8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18F0817" w14:textId="77777777" w:rsidR="00611359" w:rsidRPr="0030041D" w:rsidRDefault="00611359" w:rsidP="00786CE8">
            <w:pPr>
              <w:rPr>
                <w:lang w:val="en-GB"/>
              </w:rPr>
            </w:pPr>
          </w:p>
        </w:tc>
      </w:tr>
      <w:tr w:rsidR="00611359" w:rsidRPr="0030041D" w14:paraId="1DF1BB7C" w14:textId="77777777" w:rsidTr="000F342A">
        <w:trPr>
          <w:trHeight w:val="475"/>
        </w:trPr>
        <w:tc>
          <w:tcPr>
            <w:tcW w:w="0" w:type="auto"/>
          </w:tcPr>
          <w:p w14:paraId="73DC720D" w14:textId="77777777" w:rsidR="00611359" w:rsidRPr="0030041D" w:rsidRDefault="00611359" w:rsidP="00786CE8">
            <w:pPr>
              <w:spacing w:line="259" w:lineRule="auto"/>
              <w:rPr>
                <w:b/>
                <w:bCs/>
                <w:u w:val="single"/>
                <w:lang w:val="en-US"/>
              </w:rPr>
            </w:pPr>
            <w:r w:rsidRPr="0030041D">
              <w:rPr>
                <w:lang w:val="en-GB"/>
              </w:rPr>
              <w:t>Mean (S.D.) (cortisone tablets)</w:t>
            </w:r>
          </w:p>
        </w:tc>
        <w:tc>
          <w:tcPr>
            <w:tcW w:w="0" w:type="auto"/>
          </w:tcPr>
          <w:p w14:paraId="6B104459" w14:textId="77777777" w:rsidR="00611359" w:rsidRPr="0030041D" w:rsidRDefault="00611359" w:rsidP="00786CE8">
            <w:r w:rsidRPr="0030041D">
              <w:rPr>
                <w:lang w:val="en-GB"/>
              </w:rPr>
              <w:t>8.1 (5.1)</w:t>
            </w:r>
          </w:p>
        </w:tc>
        <w:tc>
          <w:tcPr>
            <w:tcW w:w="0" w:type="auto"/>
          </w:tcPr>
          <w:p w14:paraId="6A1AEC43" w14:textId="77777777" w:rsidR="00611359" w:rsidRPr="0030041D" w:rsidRDefault="00611359" w:rsidP="00786CE8">
            <w:r w:rsidRPr="0030041D">
              <w:t>4.6 (</w:t>
            </w:r>
            <w:proofErr w:type="gramStart"/>
            <w:r w:rsidRPr="0030041D">
              <w:t>4.6)*</w:t>
            </w:r>
            <w:proofErr w:type="gramEnd"/>
          </w:p>
        </w:tc>
        <w:tc>
          <w:tcPr>
            <w:tcW w:w="0" w:type="auto"/>
          </w:tcPr>
          <w:p w14:paraId="25E6AFC4" w14:textId="77777777" w:rsidR="00611359" w:rsidRPr="0030041D" w:rsidRDefault="00611359" w:rsidP="00786CE8">
            <w:r>
              <w:rPr>
                <w:lang w:val="en-GB"/>
              </w:rPr>
              <w:t>&lt;</w:t>
            </w:r>
            <w:r w:rsidRPr="007A7527">
              <w:rPr>
                <w:lang w:val="en-GB"/>
              </w:rPr>
              <w:t>0.0</w:t>
            </w:r>
            <w:r>
              <w:rPr>
                <w:lang w:val="en-GB"/>
              </w:rPr>
              <w:t>0</w:t>
            </w:r>
            <w:r w:rsidRPr="007A7527">
              <w:rPr>
                <w:lang w:val="en-GB"/>
              </w:rPr>
              <w:t>01</w:t>
            </w:r>
          </w:p>
        </w:tc>
      </w:tr>
      <w:tr w:rsidR="00611359" w:rsidRPr="0030041D" w14:paraId="22402CDE" w14:textId="77777777" w:rsidTr="000F342A">
        <w:trPr>
          <w:trHeight w:val="475"/>
        </w:trPr>
        <w:tc>
          <w:tcPr>
            <w:tcW w:w="0" w:type="auto"/>
          </w:tcPr>
          <w:p w14:paraId="5DB2503F" w14:textId="77777777" w:rsidR="00611359" w:rsidRPr="0030041D" w:rsidRDefault="00611359" w:rsidP="00786CE8">
            <w:pPr>
              <w:spacing w:line="259" w:lineRule="auto"/>
              <w:rPr>
                <w:b/>
                <w:bCs/>
                <w:u w:val="single"/>
                <w:lang w:val="en-US"/>
              </w:rPr>
            </w:pPr>
            <w:r w:rsidRPr="0030041D">
              <w:rPr>
                <w:lang w:val="en-GB"/>
              </w:rPr>
              <w:t>Median (Q25, Q75) (cortisone tablets)</w:t>
            </w:r>
          </w:p>
        </w:tc>
        <w:tc>
          <w:tcPr>
            <w:tcW w:w="0" w:type="auto"/>
          </w:tcPr>
          <w:p w14:paraId="1CBD76AD" w14:textId="77777777" w:rsidR="00611359" w:rsidRPr="0030041D" w:rsidRDefault="00611359" w:rsidP="00786CE8">
            <w:r w:rsidRPr="0030041D">
              <w:rPr>
                <w:lang w:val="en-GB"/>
              </w:rPr>
              <w:t>7.5 (2.5, 13)</w:t>
            </w:r>
          </w:p>
        </w:tc>
        <w:tc>
          <w:tcPr>
            <w:tcW w:w="0" w:type="auto"/>
          </w:tcPr>
          <w:p w14:paraId="2B7E9301" w14:textId="77777777" w:rsidR="00611359" w:rsidRPr="0030041D" w:rsidRDefault="00611359" w:rsidP="00786CE8">
            <w:r w:rsidRPr="0030041D">
              <w:t xml:space="preserve">2.5 (2.5, </w:t>
            </w:r>
            <w:proofErr w:type="gramStart"/>
            <w:r w:rsidRPr="0030041D">
              <w:t>2.5)</w:t>
            </w:r>
            <w:r>
              <w:t>*</w:t>
            </w:r>
            <w:proofErr w:type="gramEnd"/>
          </w:p>
        </w:tc>
        <w:tc>
          <w:tcPr>
            <w:tcW w:w="0" w:type="auto"/>
          </w:tcPr>
          <w:p w14:paraId="31DA6422" w14:textId="77777777" w:rsidR="00611359" w:rsidRPr="0030041D" w:rsidRDefault="00611359" w:rsidP="00786CE8">
            <w:r>
              <w:rPr>
                <w:lang w:val="en-GB"/>
              </w:rPr>
              <w:t>&lt;</w:t>
            </w:r>
            <w:r w:rsidRPr="007A7527">
              <w:rPr>
                <w:lang w:val="en-GB"/>
              </w:rPr>
              <w:t>0.0</w:t>
            </w:r>
            <w:r>
              <w:rPr>
                <w:lang w:val="en-GB"/>
              </w:rPr>
              <w:t>0</w:t>
            </w:r>
            <w:r w:rsidRPr="007A7527">
              <w:rPr>
                <w:lang w:val="en-GB"/>
              </w:rPr>
              <w:t>01</w:t>
            </w:r>
          </w:p>
        </w:tc>
      </w:tr>
    </w:tbl>
    <w:p w14:paraId="13060330" w14:textId="77777777" w:rsidR="00611359" w:rsidRPr="00A01870" w:rsidRDefault="00611359" w:rsidP="00786CE8">
      <w:pPr>
        <w:pStyle w:val="Normalwebb"/>
        <w:spacing w:before="0" w:beforeAutospacing="0" w:after="0" w:afterAutospacing="0"/>
        <w:rPr>
          <w:rFonts w:asciiTheme="minorHAnsi" w:eastAsiaTheme="minorHAnsi" w:hAnsiTheme="minorHAnsi" w:cstheme="minorHAnsi"/>
          <w:sz w:val="20"/>
          <w:szCs w:val="20"/>
          <w:lang w:val="en-GB" w:eastAsia="en-US"/>
        </w:rPr>
      </w:pPr>
      <w:r w:rsidRPr="00A01870">
        <w:rPr>
          <w:rFonts w:asciiTheme="minorHAnsi" w:eastAsiaTheme="minorHAnsi" w:hAnsiTheme="minorHAnsi" w:cstheme="minorHAnsi"/>
          <w:sz w:val="20"/>
          <w:szCs w:val="20"/>
          <w:lang w:val="en-GB" w:eastAsia="en-US"/>
        </w:rPr>
        <w:t>SD: Standard deviation; Q25: 25th quartile; Q75: 75th quartile</w:t>
      </w:r>
    </w:p>
    <w:p w14:paraId="68B5074D" w14:textId="77777777" w:rsidR="00611359" w:rsidRPr="00A01870" w:rsidRDefault="00611359" w:rsidP="00786CE8">
      <w:pPr>
        <w:pStyle w:val="Normalwebb"/>
        <w:spacing w:before="0" w:beforeAutospacing="0" w:after="0" w:afterAutospacing="0"/>
        <w:rPr>
          <w:rFonts w:asciiTheme="minorHAnsi" w:eastAsiaTheme="minorHAnsi" w:hAnsiTheme="minorHAnsi" w:cstheme="minorHAnsi"/>
          <w:sz w:val="20"/>
          <w:szCs w:val="20"/>
          <w:lang w:val="en-GB" w:eastAsia="en-US"/>
        </w:rPr>
      </w:pPr>
      <w:r w:rsidRPr="00A01870">
        <w:rPr>
          <w:rFonts w:asciiTheme="minorHAnsi" w:eastAsiaTheme="minorHAnsi" w:hAnsiTheme="minorHAnsi" w:cstheme="minorHAnsi"/>
          <w:sz w:val="20"/>
          <w:szCs w:val="20"/>
          <w:lang w:val="en-GB" w:eastAsia="en-US"/>
        </w:rPr>
        <w:t>*p-value&lt;0.05</w:t>
      </w:r>
    </w:p>
    <w:p w14:paraId="03E5FE07" w14:textId="77777777" w:rsidR="00611359" w:rsidRPr="0030041D" w:rsidRDefault="00611359" w:rsidP="00611359">
      <w:pPr>
        <w:rPr>
          <w:lang w:val="en-GB"/>
        </w:rPr>
      </w:pPr>
    </w:p>
    <w:p w14:paraId="294EF8FC" w14:textId="77777777" w:rsidR="00611359" w:rsidRPr="0030041D" w:rsidRDefault="00611359" w:rsidP="00611359">
      <w:pPr>
        <w:rPr>
          <w:lang w:val="en-GB"/>
        </w:rPr>
      </w:pPr>
    </w:p>
    <w:p w14:paraId="469AC1F1" w14:textId="65351568" w:rsidR="00C048E2" w:rsidRPr="00A01870" w:rsidRDefault="003143B8" w:rsidP="003143B8">
      <w:pPr>
        <w:pStyle w:val="Rubrik1"/>
        <w:rPr>
          <w:lang w:val="en-GB"/>
        </w:rPr>
      </w:pPr>
      <w:r>
        <w:rPr>
          <w:lang w:val="en-GB"/>
        </w:rPr>
        <w:lastRenderedPageBreak/>
        <w:t>Supplementa</w:t>
      </w:r>
      <w:r w:rsidR="00060CF6">
        <w:rPr>
          <w:lang w:val="en-GB"/>
        </w:rPr>
        <w:t>l</w:t>
      </w:r>
      <w:r>
        <w:rPr>
          <w:lang w:val="en-GB"/>
        </w:rPr>
        <w:t xml:space="preserve"> Figures</w:t>
      </w:r>
    </w:p>
    <w:p w14:paraId="315F5302" w14:textId="77777777" w:rsidR="00770234" w:rsidRPr="0030041D" w:rsidRDefault="00770234" w:rsidP="00770234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36A95" w:rsidRPr="0030041D" w14:paraId="2C79475A" w14:textId="77777777" w:rsidTr="00136A95">
        <w:tc>
          <w:tcPr>
            <w:tcW w:w="9062" w:type="dxa"/>
          </w:tcPr>
          <w:p w14:paraId="57C49AF3" w14:textId="77777777" w:rsidR="00136A95" w:rsidRPr="0030041D" w:rsidRDefault="00136A95" w:rsidP="00A11815">
            <w:pPr>
              <w:rPr>
                <w:lang w:val="en-GB"/>
              </w:rPr>
            </w:pPr>
            <w:r w:rsidRPr="00A11815">
              <w:rPr>
                <w:noProof/>
                <w:lang w:val="en-GB"/>
              </w:rPr>
              <w:drawing>
                <wp:inline distT="0" distB="0" distL="0" distR="0" wp14:anchorId="43B310D3" wp14:editId="47995348">
                  <wp:extent cx="4121150" cy="4364990"/>
                  <wp:effectExtent l="0" t="0" r="0" b="0"/>
                  <wp:docPr id="272635870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1150" cy="43649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004579" w14:textId="30AB0081" w:rsidR="00770234" w:rsidRPr="0030041D" w:rsidRDefault="00770234" w:rsidP="00770234">
      <w:pPr>
        <w:rPr>
          <w:lang w:val="en-GB"/>
        </w:rPr>
      </w:pPr>
    </w:p>
    <w:p w14:paraId="36CFD488" w14:textId="7FD3AD69" w:rsidR="00770234" w:rsidRPr="00E934E7" w:rsidRDefault="00E934E7" w:rsidP="00770234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Supplementa</w:t>
      </w:r>
      <w:r w:rsidR="00060CF6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l</w:t>
      </w: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 </w:t>
      </w:r>
      <w:r w:rsidR="00770234"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Figure S1</w:t>
      </w: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.</w:t>
      </w:r>
      <w:r w:rsidR="00770234"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 Flowchart of study inclusion</w:t>
      </w:r>
      <w:r w:rsidR="00E13523"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. CS: corticosteroids; EAI: epinephrine autoinjector</w:t>
      </w:r>
    </w:p>
    <w:p w14:paraId="5E19319B" w14:textId="77777777" w:rsidR="00770234" w:rsidRPr="0030041D" w:rsidRDefault="00770234" w:rsidP="00770234">
      <w:pPr>
        <w:rPr>
          <w:lang w:val="en-GB"/>
        </w:rPr>
      </w:pPr>
    </w:p>
    <w:p w14:paraId="546A2CF9" w14:textId="77777777" w:rsidR="00770234" w:rsidRDefault="00770234">
      <w:pPr>
        <w:rPr>
          <w:lang w:val="en-GB"/>
        </w:rPr>
      </w:pPr>
      <w:r>
        <w:rPr>
          <w:lang w:val="en-GB"/>
        </w:rPr>
        <w:br w:type="page"/>
      </w:r>
    </w:p>
    <w:p w14:paraId="7AE899DC" w14:textId="77777777" w:rsidR="00E934E7" w:rsidRDefault="00E934E7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757FD116" wp14:editId="5D6D852C">
            <wp:extent cx="5172075" cy="3286125"/>
            <wp:effectExtent l="0" t="0" r="0" b="0"/>
            <wp:docPr id="907350780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AC31CBAC-A121-6F5B-8E2D-E3655A0FCD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8363C79" w14:textId="71413359" w:rsidR="006E1715" w:rsidRDefault="00E934E7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Supplementa</w:t>
      </w:r>
      <w:r w:rsidR="00060CF6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l</w:t>
      </w: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 Figure S2. Severity of the most recent allergic reaction, uncombined scores. </w:t>
      </w:r>
      <w:bookmarkStart w:id="2" w:name="_Hlk137807154"/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CS: corticosteroids; EAI: epinephrine autoinjector.</w:t>
      </w:r>
    </w:p>
    <w:p w14:paraId="61FA885C" w14:textId="77777777" w:rsidR="007E75E2" w:rsidRDefault="007E75E2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</w:p>
    <w:bookmarkEnd w:id="2"/>
    <w:p w14:paraId="16213E02" w14:textId="77777777" w:rsidR="006E1715" w:rsidRDefault="006E1715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</w:p>
    <w:p w14:paraId="17A07053" w14:textId="77777777" w:rsidR="006E1715" w:rsidRDefault="006E1715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r>
        <w:rPr>
          <w:noProof/>
        </w:rPr>
        <w:drawing>
          <wp:inline distT="0" distB="0" distL="0" distR="0" wp14:anchorId="2C068E37" wp14:editId="73DC1929">
            <wp:extent cx="5238750" cy="3267075"/>
            <wp:effectExtent l="0" t="0" r="0" b="0"/>
            <wp:docPr id="1863812047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AAFFB4B-0435-481C-BE68-20F6A8F0FB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101D428" w14:textId="79069A3C" w:rsidR="006E1715" w:rsidRDefault="006E1715" w:rsidP="006E1715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bookmarkStart w:id="3" w:name="_Hlk137807089"/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Supplementa</w:t>
      </w:r>
      <w:r w:rsidR="00060CF6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l</w:t>
      </w: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 Figure S</w:t>
      </w:r>
      <w:r w:rsidR="00B15804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3</w:t>
      </w: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. </w:t>
      </w:r>
      <w: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Interruption of daily life. All answer alternatives. </w:t>
      </w:r>
      <w:r w:rsidR="00B15804" w:rsidRPr="00B15804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CS: corticosteroids; EAI: epinephrine autoinjector.</w:t>
      </w:r>
    </w:p>
    <w:bookmarkEnd w:id="3"/>
    <w:p w14:paraId="71CE555F" w14:textId="77777777" w:rsidR="00B15804" w:rsidRDefault="00B15804" w:rsidP="006E1715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</w:p>
    <w:p w14:paraId="1707C610" w14:textId="77777777" w:rsidR="00B15804" w:rsidRDefault="00B15804" w:rsidP="006E1715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</w:p>
    <w:p w14:paraId="3D60E7B7" w14:textId="77777777" w:rsidR="00B15804" w:rsidRDefault="00B15804" w:rsidP="006E1715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</w:p>
    <w:p w14:paraId="3A1EE15D" w14:textId="77777777" w:rsidR="00B15804" w:rsidRDefault="00B15804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r>
        <w:rPr>
          <w:noProof/>
        </w:rPr>
        <w:drawing>
          <wp:inline distT="0" distB="0" distL="0" distR="0" wp14:anchorId="2112E01D" wp14:editId="7762E594">
            <wp:extent cx="5086350" cy="3200400"/>
            <wp:effectExtent l="0" t="0" r="0" b="0"/>
            <wp:docPr id="1057183964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AFCACF90-FBA9-EC72-F8F4-E1F7A49864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30BFC5" wp14:editId="0616A9EB">
            <wp:extent cx="5019675" cy="2962275"/>
            <wp:effectExtent l="0" t="0" r="0" b="0"/>
            <wp:docPr id="2672051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54F9E8F4-B4FD-45F3-94E1-D3F3AB2EAE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73A8367" w14:textId="39F98E12" w:rsidR="00B15804" w:rsidRDefault="00B15804" w:rsidP="00B15804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Supplementa</w:t>
      </w:r>
      <w:r w:rsidR="00060CF6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l</w:t>
      </w: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 Figure S</w:t>
      </w:r>
      <w: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4</w:t>
      </w:r>
      <w:r w:rsidRPr="00E934E7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. </w:t>
      </w:r>
      <w: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Security with treatment and worry</w:t>
      </w:r>
      <w:r w:rsidRPr="00B15804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 about having an acute allergic reaction.</w:t>
      </w:r>
      <w:r>
        <w:rPr>
          <w:lang w:val="en-GB"/>
        </w:rPr>
        <w:t xml:space="preserve"> </w:t>
      </w:r>
      <w:r w:rsidR="0076002F" w:rsidRPr="0076002F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 xml:space="preserve">AAR: acute allergic reaction; </w:t>
      </w:r>
      <w:r w:rsidRPr="00B15804"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  <w:t>CS: corticosteroids; EAI: epinephrine autoinjector.</w:t>
      </w:r>
    </w:p>
    <w:p w14:paraId="121270D5" w14:textId="1626DFA1" w:rsidR="003143B8" w:rsidRPr="00B91855" w:rsidRDefault="003143B8" w:rsidP="003143B8">
      <w:pPr>
        <w:rPr>
          <w:rFonts w:ascii="Times New Roman" w:hAnsi="Times New Roman"/>
          <w:i/>
          <w:iCs/>
          <w:color w:val="44546A" w:themeColor="text2"/>
          <w:kern w:val="0"/>
          <w:lang w:val="en-US"/>
          <w14:ligatures w14:val="none"/>
        </w:rPr>
      </w:pPr>
    </w:p>
    <w:sectPr w:rsidR="003143B8" w:rsidRPr="00B918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A4D"/>
    <w:rsid w:val="000126B8"/>
    <w:rsid w:val="00060CF6"/>
    <w:rsid w:val="000A1D18"/>
    <w:rsid w:val="00136A95"/>
    <w:rsid w:val="00197BF6"/>
    <w:rsid w:val="001F2F97"/>
    <w:rsid w:val="0030041D"/>
    <w:rsid w:val="003143B8"/>
    <w:rsid w:val="00390733"/>
    <w:rsid w:val="003C3131"/>
    <w:rsid w:val="00475C5E"/>
    <w:rsid w:val="00504EB4"/>
    <w:rsid w:val="00552425"/>
    <w:rsid w:val="005F3906"/>
    <w:rsid w:val="00605BB5"/>
    <w:rsid w:val="00611359"/>
    <w:rsid w:val="006313E2"/>
    <w:rsid w:val="00646411"/>
    <w:rsid w:val="006E1715"/>
    <w:rsid w:val="007163B3"/>
    <w:rsid w:val="00733311"/>
    <w:rsid w:val="00737A70"/>
    <w:rsid w:val="00745DB5"/>
    <w:rsid w:val="0076002F"/>
    <w:rsid w:val="00770234"/>
    <w:rsid w:val="00786CE8"/>
    <w:rsid w:val="007A7527"/>
    <w:rsid w:val="007E75E2"/>
    <w:rsid w:val="00805F10"/>
    <w:rsid w:val="0081226F"/>
    <w:rsid w:val="00886D72"/>
    <w:rsid w:val="00966DBC"/>
    <w:rsid w:val="009C43C7"/>
    <w:rsid w:val="00A01870"/>
    <w:rsid w:val="00A04073"/>
    <w:rsid w:val="00B15804"/>
    <w:rsid w:val="00B5109B"/>
    <w:rsid w:val="00B82CC8"/>
    <w:rsid w:val="00B82DD4"/>
    <w:rsid w:val="00B91855"/>
    <w:rsid w:val="00B93964"/>
    <w:rsid w:val="00BB1231"/>
    <w:rsid w:val="00C048E2"/>
    <w:rsid w:val="00C57DAE"/>
    <w:rsid w:val="00DA5D47"/>
    <w:rsid w:val="00E125F9"/>
    <w:rsid w:val="00E13523"/>
    <w:rsid w:val="00E87858"/>
    <w:rsid w:val="00E934E7"/>
    <w:rsid w:val="00F54A4D"/>
    <w:rsid w:val="00FC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6802E"/>
  <w15:chartTrackingRefBased/>
  <w15:docId w15:val="{9DF9BB7C-19A9-4235-9D38-54E31DC83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BB5"/>
  </w:style>
  <w:style w:type="paragraph" w:styleId="Rubrik1">
    <w:name w:val="heading 1"/>
    <w:basedOn w:val="Normal"/>
    <w:next w:val="Normal"/>
    <w:link w:val="Rubrik1Char"/>
    <w:uiPriority w:val="9"/>
    <w:qFormat/>
    <w:rsid w:val="003143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143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ullet">
    <w:name w:val="Bullet"/>
    <w:basedOn w:val="Normal"/>
    <w:link w:val="BulletChar"/>
    <w:qFormat/>
    <w:rsid w:val="00552425"/>
  </w:style>
  <w:style w:type="character" w:customStyle="1" w:styleId="BulletChar">
    <w:name w:val="Bullet Char"/>
    <w:basedOn w:val="Standardstycketeckensnitt"/>
    <w:link w:val="Bullet"/>
    <w:rsid w:val="00552425"/>
  </w:style>
  <w:style w:type="paragraph" w:styleId="Beskrivning">
    <w:name w:val="caption"/>
    <w:basedOn w:val="Normal"/>
    <w:next w:val="Normal"/>
    <w:uiPriority w:val="35"/>
    <w:unhideWhenUsed/>
    <w:qFormat/>
    <w:rsid w:val="00475C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utntstabell1ljus">
    <w:name w:val="Grid Table 1 Light"/>
    <w:basedOn w:val="Normaltabell"/>
    <w:uiPriority w:val="46"/>
    <w:rsid w:val="003004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b">
    <w:name w:val="Normal (Web)"/>
    <w:basedOn w:val="Normal"/>
    <w:uiPriority w:val="99"/>
    <w:semiHidden/>
    <w:unhideWhenUsed/>
    <w:rsid w:val="00A018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Rubrik1Char">
    <w:name w:val="Rubrik 1 Char"/>
    <w:basedOn w:val="Standardstycketeckensnitt"/>
    <w:link w:val="Rubrik1"/>
    <w:uiPriority w:val="9"/>
    <w:rsid w:val="003143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143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ljust">
    <w:name w:val="Grid Table Light"/>
    <w:basedOn w:val="Normaltabell"/>
    <w:uiPriority w:val="40"/>
    <w:rsid w:val="006113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1135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1135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1135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1135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113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6A95"/>
    <w:pPr>
      <w:spacing w:after="0" w:line="240" w:lineRule="auto"/>
    </w:pPr>
  </w:style>
  <w:style w:type="table" w:styleId="Tabellrutnt">
    <w:name w:val="Table Grid"/>
    <w:basedOn w:val="Normaltabell"/>
    <w:uiPriority w:val="39"/>
    <w:rsid w:val="00136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0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Severity of most recent allergic reac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everity '!$B$3</c:f>
              <c:strCache>
                <c:ptCount val="1"/>
                <c:pt idx="0">
                  <c:v>All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everity '!$A$4:$A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'Severity '!$B$4:$B$14</c:f>
              <c:numCache>
                <c:formatCode>General</c:formatCode>
                <c:ptCount val="11"/>
                <c:pt idx="0">
                  <c:v>1.55</c:v>
                </c:pt>
                <c:pt idx="1">
                  <c:v>0.52</c:v>
                </c:pt>
                <c:pt idx="2">
                  <c:v>2.0699999999999998</c:v>
                </c:pt>
                <c:pt idx="3">
                  <c:v>5.43</c:v>
                </c:pt>
                <c:pt idx="4">
                  <c:v>8.01</c:v>
                </c:pt>
                <c:pt idx="5">
                  <c:v>15.76</c:v>
                </c:pt>
                <c:pt idx="6">
                  <c:v>20.16</c:v>
                </c:pt>
                <c:pt idx="7">
                  <c:v>25.84</c:v>
                </c:pt>
                <c:pt idx="8">
                  <c:v>12.14</c:v>
                </c:pt>
                <c:pt idx="9">
                  <c:v>2.84</c:v>
                </c:pt>
                <c:pt idx="10">
                  <c:v>5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0E-4EF0-9F07-C4702447CFFF}"/>
            </c:ext>
          </c:extLst>
        </c:ser>
        <c:ser>
          <c:idx val="1"/>
          <c:order val="1"/>
          <c:tx>
            <c:strRef>
              <c:f>'Severity '!$C$3</c:f>
              <c:strCache>
                <c:ptCount val="1"/>
                <c:pt idx="0">
                  <c:v>CS-only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everity '!$A$4:$A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'Severity '!$C$4:$C$14</c:f>
              <c:numCache>
                <c:formatCode>General</c:formatCode>
                <c:ptCount val="11"/>
                <c:pt idx="0">
                  <c:v>1.55</c:v>
                </c:pt>
                <c:pt idx="1">
                  <c:v>0.39</c:v>
                </c:pt>
                <c:pt idx="2">
                  <c:v>2.71</c:v>
                </c:pt>
                <c:pt idx="3">
                  <c:v>5.81</c:v>
                </c:pt>
                <c:pt idx="4">
                  <c:v>8.91</c:v>
                </c:pt>
                <c:pt idx="5">
                  <c:v>20.54</c:v>
                </c:pt>
                <c:pt idx="6">
                  <c:v>24.03</c:v>
                </c:pt>
                <c:pt idx="7">
                  <c:v>22.09</c:v>
                </c:pt>
                <c:pt idx="8">
                  <c:v>9.3000000000000007</c:v>
                </c:pt>
                <c:pt idx="9">
                  <c:v>2.33</c:v>
                </c:pt>
                <c:pt idx="10">
                  <c:v>2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0E-4EF0-9F07-C4702447CFFF}"/>
            </c:ext>
          </c:extLst>
        </c:ser>
        <c:ser>
          <c:idx val="2"/>
          <c:order val="2"/>
          <c:tx>
            <c:strRef>
              <c:f>'Severity '!$D$3</c:f>
              <c:strCache>
                <c:ptCount val="1"/>
                <c:pt idx="0">
                  <c:v>CS+EAI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everity '!$A$4:$A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'Severity '!$D$4:$D$14</c:f>
              <c:numCache>
                <c:formatCode>General</c:formatCode>
                <c:ptCount val="11"/>
                <c:pt idx="0">
                  <c:v>1.55</c:v>
                </c:pt>
                <c:pt idx="1">
                  <c:v>0.78</c:v>
                </c:pt>
                <c:pt idx="2">
                  <c:v>0.78</c:v>
                </c:pt>
                <c:pt idx="3">
                  <c:v>4.6500000000000004</c:v>
                </c:pt>
                <c:pt idx="4">
                  <c:v>6.2</c:v>
                </c:pt>
                <c:pt idx="5">
                  <c:v>6.2</c:v>
                </c:pt>
                <c:pt idx="6">
                  <c:v>12.4</c:v>
                </c:pt>
                <c:pt idx="7">
                  <c:v>33.33</c:v>
                </c:pt>
                <c:pt idx="8">
                  <c:v>17.829999999999998</c:v>
                </c:pt>
                <c:pt idx="9">
                  <c:v>3.88</c:v>
                </c:pt>
                <c:pt idx="10">
                  <c:v>1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D0E-4EF0-9F07-C4702447CFF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52974031"/>
        <c:axId val="398572335"/>
      </c:barChart>
      <c:catAx>
        <c:axId val="7529740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98572335"/>
        <c:crosses val="autoZero"/>
        <c:auto val="1"/>
        <c:lblAlgn val="ctr"/>
        <c:lblOffset val="100"/>
        <c:noMultiLvlLbl val="0"/>
      </c:catAx>
      <c:valAx>
        <c:axId val="3985723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529740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Interruption of daily life-all '!$C$22</c:f>
              <c:strCache>
                <c:ptCount val="1"/>
                <c:pt idx="0">
                  <c:v>Agree completely</c:v>
                </c:pt>
              </c:strCache>
            </c:strRef>
          </c:tx>
          <c:spPr>
            <a:solidFill>
              <a:srgbClr val="70AD47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Interruption of daily life-all '!$A$23:$B$31</c:f>
              <c:multiLvlStrCache>
                <c:ptCount val="9"/>
                <c:lvl>
                  <c:pt idx="0">
                    <c:v>All</c:v>
                  </c:pt>
                  <c:pt idx="1">
                    <c:v>CS-only</c:v>
                  </c:pt>
                  <c:pt idx="2">
                    <c:v>CS+EAI</c:v>
                  </c:pt>
                  <c:pt idx="3">
                    <c:v>All</c:v>
                  </c:pt>
                  <c:pt idx="4">
                    <c:v>CS-only</c:v>
                  </c:pt>
                  <c:pt idx="5">
                    <c:v>CS+EAI</c:v>
                  </c:pt>
                  <c:pt idx="6">
                    <c:v>All</c:v>
                  </c:pt>
                  <c:pt idx="7">
                    <c:v>CS-only</c:v>
                  </c:pt>
                  <c:pt idx="8">
                    <c:v>CS+EAI</c:v>
                  </c:pt>
                </c:lvl>
                <c:lvl>
                  <c:pt idx="0">
                    <c:v>My allergy limits me in my work/studies</c:v>
                  </c:pt>
                  <c:pt idx="3">
                    <c:v>I have had to take sick leave often because of my allergy</c:v>
                  </c:pt>
                  <c:pt idx="6">
                    <c:v>My allergy prevents me from participating in leisure activities</c:v>
                  </c:pt>
                </c:lvl>
              </c:multiLvlStrCache>
            </c:multiLvlStrRef>
          </c:cat>
          <c:val>
            <c:numRef>
              <c:f>'Interruption of daily life-all '!$C$23:$C$31</c:f>
              <c:numCache>
                <c:formatCode>General</c:formatCode>
                <c:ptCount val="9"/>
                <c:pt idx="0">
                  <c:v>8.7899999999999991</c:v>
                </c:pt>
                <c:pt idx="1">
                  <c:v>8.91</c:v>
                </c:pt>
                <c:pt idx="2">
                  <c:v>8.5299999999999994</c:v>
                </c:pt>
                <c:pt idx="3">
                  <c:v>6.46</c:v>
                </c:pt>
                <c:pt idx="4">
                  <c:v>5.81</c:v>
                </c:pt>
                <c:pt idx="5">
                  <c:v>7.75</c:v>
                </c:pt>
                <c:pt idx="6">
                  <c:v>12.66</c:v>
                </c:pt>
                <c:pt idx="7">
                  <c:v>11.63</c:v>
                </c:pt>
                <c:pt idx="8">
                  <c:v>14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59-47FB-9979-2467E6F02F59}"/>
            </c:ext>
          </c:extLst>
        </c:ser>
        <c:ser>
          <c:idx val="1"/>
          <c:order val="1"/>
          <c:tx>
            <c:strRef>
              <c:f>'Interruption of daily life-all '!$D$22</c:f>
              <c:strCache>
                <c:ptCount val="1"/>
                <c:pt idx="0">
                  <c:v>Agree to some extent </c:v>
                </c:pt>
              </c:strCache>
            </c:strRef>
          </c:tx>
          <c:spPr>
            <a:solidFill>
              <a:schemeClr val="accent6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Interruption of daily life-all '!$A$23:$B$31</c:f>
              <c:multiLvlStrCache>
                <c:ptCount val="9"/>
                <c:lvl>
                  <c:pt idx="0">
                    <c:v>All</c:v>
                  </c:pt>
                  <c:pt idx="1">
                    <c:v>CS-only</c:v>
                  </c:pt>
                  <c:pt idx="2">
                    <c:v>CS+EAI</c:v>
                  </c:pt>
                  <c:pt idx="3">
                    <c:v>All</c:v>
                  </c:pt>
                  <c:pt idx="4">
                    <c:v>CS-only</c:v>
                  </c:pt>
                  <c:pt idx="5">
                    <c:v>CS+EAI</c:v>
                  </c:pt>
                  <c:pt idx="6">
                    <c:v>All</c:v>
                  </c:pt>
                  <c:pt idx="7">
                    <c:v>CS-only</c:v>
                  </c:pt>
                  <c:pt idx="8">
                    <c:v>CS+EAI</c:v>
                  </c:pt>
                </c:lvl>
                <c:lvl>
                  <c:pt idx="0">
                    <c:v>My allergy limits me in my work/studies</c:v>
                  </c:pt>
                  <c:pt idx="3">
                    <c:v>I have had to take sick leave often because of my allergy</c:v>
                  </c:pt>
                  <c:pt idx="6">
                    <c:v>My allergy prevents me from participating in leisure activities</c:v>
                  </c:pt>
                </c:lvl>
              </c:multiLvlStrCache>
            </c:multiLvlStrRef>
          </c:cat>
          <c:val>
            <c:numRef>
              <c:f>'Interruption of daily life-all '!$D$23:$D$31</c:f>
              <c:numCache>
                <c:formatCode>General</c:formatCode>
                <c:ptCount val="9"/>
                <c:pt idx="0">
                  <c:v>36.950000000000003</c:v>
                </c:pt>
                <c:pt idx="1">
                  <c:v>37.6</c:v>
                </c:pt>
                <c:pt idx="2">
                  <c:v>35.659999999999997</c:v>
                </c:pt>
                <c:pt idx="3">
                  <c:v>18.86</c:v>
                </c:pt>
                <c:pt idx="4">
                  <c:v>18.22</c:v>
                </c:pt>
                <c:pt idx="5">
                  <c:v>20.16</c:v>
                </c:pt>
                <c:pt idx="6">
                  <c:v>39.79</c:v>
                </c:pt>
                <c:pt idx="7">
                  <c:v>40.31</c:v>
                </c:pt>
                <c:pt idx="8">
                  <c:v>38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59-47FB-9979-2467E6F02F59}"/>
            </c:ext>
          </c:extLst>
        </c:ser>
        <c:ser>
          <c:idx val="2"/>
          <c:order val="2"/>
          <c:tx>
            <c:strRef>
              <c:f>'Interruption of daily life-all '!$E$22</c:f>
              <c:strCache>
                <c:ptCount val="1"/>
                <c:pt idx="0">
                  <c:v>Disagree to some extent </c:v>
                </c:pt>
              </c:strCache>
            </c:strRef>
          </c:tx>
          <c:spPr>
            <a:solidFill>
              <a:srgbClr val="ED7D31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Interruption of daily life-all '!$A$23:$B$31</c:f>
              <c:multiLvlStrCache>
                <c:ptCount val="9"/>
                <c:lvl>
                  <c:pt idx="0">
                    <c:v>All</c:v>
                  </c:pt>
                  <c:pt idx="1">
                    <c:v>CS-only</c:v>
                  </c:pt>
                  <c:pt idx="2">
                    <c:v>CS+EAI</c:v>
                  </c:pt>
                  <c:pt idx="3">
                    <c:v>All</c:v>
                  </c:pt>
                  <c:pt idx="4">
                    <c:v>CS-only</c:v>
                  </c:pt>
                  <c:pt idx="5">
                    <c:v>CS+EAI</c:v>
                  </c:pt>
                  <c:pt idx="6">
                    <c:v>All</c:v>
                  </c:pt>
                  <c:pt idx="7">
                    <c:v>CS-only</c:v>
                  </c:pt>
                  <c:pt idx="8">
                    <c:v>CS+EAI</c:v>
                  </c:pt>
                </c:lvl>
                <c:lvl>
                  <c:pt idx="0">
                    <c:v>My allergy limits me in my work/studies</c:v>
                  </c:pt>
                  <c:pt idx="3">
                    <c:v>I have had to take sick leave often because of my allergy</c:v>
                  </c:pt>
                  <c:pt idx="6">
                    <c:v>My allergy prevents me from participating in leisure activities</c:v>
                  </c:pt>
                </c:lvl>
              </c:multiLvlStrCache>
            </c:multiLvlStrRef>
          </c:cat>
          <c:val>
            <c:numRef>
              <c:f>'Interruption of daily life-all '!$E$23:$E$31</c:f>
              <c:numCache>
                <c:formatCode>General</c:formatCode>
                <c:ptCount val="9"/>
                <c:pt idx="0">
                  <c:v>19.64</c:v>
                </c:pt>
                <c:pt idx="1">
                  <c:v>22.87</c:v>
                </c:pt>
                <c:pt idx="2">
                  <c:v>13.18</c:v>
                </c:pt>
                <c:pt idx="3">
                  <c:v>18.600000000000001</c:v>
                </c:pt>
                <c:pt idx="4">
                  <c:v>20.16</c:v>
                </c:pt>
                <c:pt idx="5">
                  <c:v>15.5</c:v>
                </c:pt>
                <c:pt idx="6">
                  <c:v>19.38</c:v>
                </c:pt>
                <c:pt idx="7">
                  <c:v>20.16</c:v>
                </c:pt>
                <c:pt idx="8">
                  <c:v>17.82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759-47FB-9979-2467E6F02F59}"/>
            </c:ext>
          </c:extLst>
        </c:ser>
        <c:ser>
          <c:idx val="3"/>
          <c:order val="3"/>
          <c:tx>
            <c:strRef>
              <c:f>'Interruption of daily life-all '!$F$22</c:f>
              <c:strCache>
                <c:ptCount val="1"/>
                <c:pt idx="0">
                  <c:v>Disagree completely </c:v>
                </c:pt>
              </c:strCache>
            </c:strRef>
          </c:tx>
          <c:spPr>
            <a:solidFill>
              <a:srgbClr val="ED7D31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Interruption of daily life-all '!$A$23:$B$31</c:f>
              <c:multiLvlStrCache>
                <c:ptCount val="9"/>
                <c:lvl>
                  <c:pt idx="0">
                    <c:v>All</c:v>
                  </c:pt>
                  <c:pt idx="1">
                    <c:v>CS-only</c:v>
                  </c:pt>
                  <c:pt idx="2">
                    <c:v>CS+EAI</c:v>
                  </c:pt>
                  <c:pt idx="3">
                    <c:v>All</c:v>
                  </c:pt>
                  <c:pt idx="4">
                    <c:v>CS-only</c:v>
                  </c:pt>
                  <c:pt idx="5">
                    <c:v>CS+EAI</c:v>
                  </c:pt>
                  <c:pt idx="6">
                    <c:v>All</c:v>
                  </c:pt>
                  <c:pt idx="7">
                    <c:v>CS-only</c:v>
                  </c:pt>
                  <c:pt idx="8">
                    <c:v>CS+EAI</c:v>
                  </c:pt>
                </c:lvl>
                <c:lvl>
                  <c:pt idx="0">
                    <c:v>My allergy limits me in my work/studies</c:v>
                  </c:pt>
                  <c:pt idx="3">
                    <c:v>I have had to take sick leave often because of my allergy</c:v>
                  </c:pt>
                  <c:pt idx="6">
                    <c:v>My allergy prevents me from participating in leisure activities</c:v>
                  </c:pt>
                </c:lvl>
              </c:multiLvlStrCache>
            </c:multiLvlStrRef>
          </c:cat>
          <c:val>
            <c:numRef>
              <c:f>'Interruption of daily life-all '!$F$23:$F$31</c:f>
              <c:numCache>
                <c:formatCode>General</c:formatCode>
                <c:ptCount val="9"/>
                <c:pt idx="0">
                  <c:v>30.75</c:v>
                </c:pt>
                <c:pt idx="1">
                  <c:v>27.91</c:v>
                </c:pt>
                <c:pt idx="2">
                  <c:v>36.43</c:v>
                </c:pt>
                <c:pt idx="3">
                  <c:v>52.71</c:v>
                </c:pt>
                <c:pt idx="4">
                  <c:v>52.33</c:v>
                </c:pt>
                <c:pt idx="5">
                  <c:v>53.49</c:v>
                </c:pt>
                <c:pt idx="6">
                  <c:v>26.36</c:v>
                </c:pt>
                <c:pt idx="7">
                  <c:v>26.36</c:v>
                </c:pt>
                <c:pt idx="8">
                  <c:v>26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759-47FB-9979-2467E6F02F59}"/>
            </c:ext>
          </c:extLst>
        </c:ser>
        <c:ser>
          <c:idx val="4"/>
          <c:order val="4"/>
          <c:tx>
            <c:strRef>
              <c:f>'Interruption of daily life-all '!$G$22</c:f>
              <c:strCache>
                <c:ptCount val="1"/>
                <c:pt idx="0">
                  <c:v>Do not know/not applicable</c:v>
                </c:pt>
              </c:strCache>
            </c:strRef>
          </c:tx>
          <c:spPr>
            <a:solidFill>
              <a:srgbClr val="E7E6E6">
                <a:lumMod val="90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Interruption of daily life-all '!$A$23:$B$31</c:f>
              <c:multiLvlStrCache>
                <c:ptCount val="9"/>
                <c:lvl>
                  <c:pt idx="0">
                    <c:v>All</c:v>
                  </c:pt>
                  <c:pt idx="1">
                    <c:v>CS-only</c:v>
                  </c:pt>
                  <c:pt idx="2">
                    <c:v>CS+EAI</c:v>
                  </c:pt>
                  <c:pt idx="3">
                    <c:v>All</c:v>
                  </c:pt>
                  <c:pt idx="4">
                    <c:v>CS-only</c:v>
                  </c:pt>
                  <c:pt idx="5">
                    <c:v>CS+EAI</c:v>
                  </c:pt>
                  <c:pt idx="6">
                    <c:v>All</c:v>
                  </c:pt>
                  <c:pt idx="7">
                    <c:v>CS-only</c:v>
                  </c:pt>
                  <c:pt idx="8">
                    <c:v>CS+EAI</c:v>
                  </c:pt>
                </c:lvl>
                <c:lvl>
                  <c:pt idx="0">
                    <c:v>My allergy limits me in my work/studies</c:v>
                  </c:pt>
                  <c:pt idx="3">
                    <c:v>I have had to take sick leave often because of my allergy</c:v>
                  </c:pt>
                  <c:pt idx="6">
                    <c:v>My allergy prevents me from participating in leisure activities</c:v>
                  </c:pt>
                </c:lvl>
              </c:multiLvlStrCache>
            </c:multiLvlStrRef>
          </c:cat>
          <c:val>
            <c:numRef>
              <c:f>'Interruption of daily life-all '!$G$23:$G$31</c:f>
              <c:numCache>
                <c:formatCode>General</c:formatCode>
                <c:ptCount val="9"/>
                <c:pt idx="0">
                  <c:v>3.88</c:v>
                </c:pt>
                <c:pt idx="1">
                  <c:v>2.71</c:v>
                </c:pt>
                <c:pt idx="2">
                  <c:v>6.2</c:v>
                </c:pt>
                <c:pt idx="3">
                  <c:v>3.36</c:v>
                </c:pt>
                <c:pt idx="4">
                  <c:v>3.49</c:v>
                </c:pt>
                <c:pt idx="5">
                  <c:v>3.1</c:v>
                </c:pt>
                <c:pt idx="6">
                  <c:v>1.81</c:v>
                </c:pt>
                <c:pt idx="7">
                  <c:v>1.55</c:v>
                </c:pt>
                <c:pt idx="8">
                  <c:v>2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759-47FB-9979-2467E6F02F5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76505400"/>
        <c:axId val="576500360"/>
      </c:barChart>
      <c:catAx>
        <c:axId val="576505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76500360"/>
        <c:crosses val="autoZero"/>
        <c:auto val="1"/>
        <c:lblAlgn val="ctr"/>
        <c:lblOffset val="100"/>
        <c:noMultiLvlLbl val="0"/>
      </c:catAx>
      <c:valAx>
        <c:axId val="576500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76505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A) Security with current allergy treatment</a:t>
            </a:r>
          </a:p>
        </c:rich>
      </c:tx>
      <c:layout>
        <c:manualLayout>
          <c:xMode val="edge"/>
          <c:yMode val="edge"/>
          <c:x val="7.8333333333333328E-3"/>
          <c:y val="2.688172043010752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ecurity!$B$36</c:f>
              <c:strCache>
                <c:ptCount val="1"/>
                <c:pt idx="0">
                  <c:v>Al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ecurity!$A$37:$A$47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ecurity!$B$37:$B$47</c:f>
              <c:numCache>
                <c:formatCode>General</c:formatCode>
                <c:ptCount val="11"/>
                <c:pt idx="0">
                  <c:v>0.26</c:v>
                </c:pt>
                <c:pt idx="1">
                  <c:v>0.78</c:v>
                </c:pt>
                <c:pt idx="2">
                  <c:v>2.48</c:v>
                </c:pt>
                <c:pt idx="3">
                  <c:v>4.3899999999999997</c:v>
                </c:pt>
                <c:pt idx="4">
                  <c:v>8.01</c:v>
                </c:pt>
                <c:pt idx="5">
                  <c:v>8.5299999999999994</c:v>
                </c:pt>
                <c:pt idx="6">
                  <c:v>9.0399999999999991</c:v>
                </c:pt>
                <c:pt idx="7">
                  <c:v>20.16</c:v>
                </c:pt>
                <c:pt idx="8">
                  <c:v>15.5</c:v>
                </c:pt>
                <c:pt idx="9">
                  <c:v>11.11</c:v>
                </c:pt>
                <c:pt idx="10">
                  <c:v>19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55-46C8-A5ED-EC0E18132931}"/>
            </c:ext>
          </c:extLst>
        </c:ser>
        <c:ser>
          <c:idx val="1"/>
          <c:order val="1"/>
          <c:tx>
            <c:strRef>
              <c:f>security!$C$36</c:f>
              <c:strCache>
                <c:ptCount val="1"/>
                <c:pt idx="0">
                  <c:v>CS-only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security!$A$37:$A$47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ecurity!$C$37:$C$47</c:f>
              <c:numCache>
                <c:formatCode>General</c:formatCode>
                <c:ptCount val="11"/>
                <c:pt idx="0">
                  <c:v>0</c:v>
                </c:pt>
                <c:pt idx="1">
                  <c:v>1.1599999999999999</c:v>
                </c:pt>
                <c:pt idx="2">
                  <c:v>1.94</c:v>
                </c:pt>
                <c:pt idx="3">
                  <c:v>4.26</c:v>
                </c:pt>
                <c:pt idx="4">
                  <c:v>9.3000000000000007</c:v>
                </c:pt>
                <c:pt idx="5">
                  <c:v>8.91</c:v>
                </c:pt>
                <c:pt idx="6">
                  <c:v>8.5299999999999994</c:v>
                </c:pt>
                <c:pt idx="7">
                  <c:v>18.989999999999998</c:v>
                </c:pt>
                <c:pt idx="8">
                  <c:v>17.440000000000001</c:v>
                </c:pt>
                <c:pt idx="9">
                  <c:v>10.08</c:v>
                </c:pt>
                <c:pt idx="10">
                  <c:v>19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55-46C8-A5ED-EC0E18132931}"/>
            </c:ext>
          </c:extLst>
        </c:ser>
        <c:ser>
          <c:idx val="2"/>
          <c:order val="2"/>
          <c:tx>
            <c:strRef>
              <c:f>security!$D$36</c:f>
              <c:strCache>
                <c:ptCount val="1"/>
                <c:pt idx="0">
                  <c:v>CS+EAI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numRef>
              <c:f>security!$A$37:$A$47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ecurity!$D$37:$D$47</c:f>
              <c:numCache>
                <c:formatCode>General</c:formatCode>
                <c:ptCount val="11"/>
                <c:pt idx="0">
                  <c:v>0.78</c:v>
                </c:pt>
                <c:pt idx="1">
                  <c:v>0</c:v>
                </c:pt>
                <c:pt idx="2">
                  <c:v>3.88</c:v>
                </c:pt>
                <c:pt idx="3">
                  <c:v>4.6500000000000004</c:v>
                </c:pt>
                <c:pt idx="4">
                  <c:v>5.43</c:v>
                </c:pt>
                <c:pt idx="5">
                  <c:v>7.75</c:v>
                </c:pt>
                <c:pt idx="6">
                  <c:v>10.08</c:v>
                </c:pt>
                <c:pt idx="7">
                  <c:v>22.48</c:v>
                </c:pt>
                <c:pt idx="8">
                  <c:v>11.63</c:v>
                </c:pt>
                <c:pt idx="9">
                  <c:v>13.18</c:v>
                </c:pt>
                <c:pt idx="10">
                  <c:v>2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F55-46C8-A5ED-EC0E181329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1234799"/>
        <c:axId val="198961007"/>
      </c:barChart>
      <c:catAx>
        <c:axId val="4212347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8961007"/>
        <c:crosses val="autoZero"/>
        <c:auto val="1"/>
        <c:lblAlgn val="ctr"/>
        <c:lblOffset val="100"/>
        <c:noMultiLvlLbl val="0"/>
      </c:catAx>
      <c:valAx>
        <c:axId val="1989610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212347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B) Worry about having an AAR</a:t>
            </a:r>
          </a:p>
        </c:rich>
      </c:tx>
      <c:layout>
        <c:manualLayout>
          <c:xMode val="edge"/>
          <c:yMode val="edge"/>
          <c:x val="1.3090113735783029E-2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ecurity!$B$48</c:f>
              <c:strCache>
                <c:ptCount val="1"/>
                <c:pt idx="0">
                  <c:v>Al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ecurity!$A$49:$A$59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ecurity!$B$49:$B$59</c:f>
              <c:numCache>
                <c:formatCode>General</c:formatCode>
                <c:ptCount val="11"/>
                <c:pt idx="0">
                  <c:v>3.62</c:v>
                </c:pt>
                <c:pt idx="1">
                  <c:v>3.1</c:v>
                </c:pt>
                <c:pt idx="2">
                  <c:v>4.3899999999999997</c:v>
                </c:pt>
                <c:pt idx="3">
                  <c:v>10.59</c:v>
                </c:pt>
                <c:pt idx="4">
                  <c:v>10.34</c:v>
                </c:pt>
                <c:pt idx="5">
                  <c:v>13.7</c:v>
                </c:pt>
                <c:pt idx="6">
                  <c:v>9.82</c:v>
                </c:pt>
                <c:pt idx="7">
                  <c:v>16.28</c:v>
                </c:pt>
                <c:pt idx="8">
                  <c:v>13.95</c:v>
                </c:pt>
                <c:pt idx="9">
                  <c:v>8.27</c:v>
                </c:pt>
                <c:pt idx="10">
                  <c:v>5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48-4041-8AED-06837268423D}"/>
            </c:ext>
          </c:extLst>
        </c:ser>
        <c:ser>
          <c:idx val="1"/>
          <c:order val="1"/>
          <c:tx>
            <c:strRef>
              <c:f>security!$C$48</c:f>
              <c:strCache>
                <c:ptCount val="1"/>
                <c:pt idx="0">
                  <c:v>CS-only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security!$A$49:$A$59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ecurity!$C$49:$C$59</c:f>
              <c:numCache>
                <c:formatCode>General</c:formatCode>
                <c:ptCount val="11"/>
                <c:pt idx="0">
                  <c:v>2.33</c:v>
                </c:pt>
                <c:pt idx="1">
                  <c:v>2.33</c:v>
                </c:pt>
                <c:pt idx="2">
                  <c:v>2.71</c:v>
                </c:pt>
                <c:pt idx="3">
                  <c:v>9.69</c:v>
                </c:pt>
                <c:pt idx="4">
                  <c:v>9.69</c:v>
                </c:pt>
                <c:pt idx="5">
                  <c:v>15.12</c:v>
                </c:pt>
                <c:pt idx="6">
                  <c:v>10.85</c:v>
                </c:pt>
                <c:pt idx="7">
                  <c:v>17.05</c:v>
                </c:pt>
                <c:pt idx="8">
                  <c:v>13.95</c:v>
                </c:pt>
                <c:pt idx="9">
                  <c:v>9.3000000000000007</c:v>
                </c:pt>
                <c:pt idx="10">
                  <c:v>6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48-4041-8AED-06837268423D}"/>
            </c:ext>
          </c:extLst>
        </c:ser>
        <c:ser>
          <c:idx val="2"/>
          <c:order val="2"/>
          <c:tx>
            <c:strRef>
              <c:f>security!$D$48</c:f>
              <c:strCache>
                <c:ptCount val="1"/>
                <c:pt idx="0">
                  <c:v>CS+EAI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numRef>
              <c:f>security!$A$49:$A$59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ecurity!$D$49:$D$59</c:f>
              <c:numCache>
                <c:formatCode>General</c:formatCode>
                <c:ptCount val="11"/>
                <c:pt idx="0">
                  <c:v>6.2</c:v>
                </c:pt>
                <c:pt idx="1">
                  <c:v>4.6500000000000004</c:v>
                </c:pt>
                <c:pt idx="2">
                  <c:v>7.75</c:v>
                </c:pt>
                <c:pt idx="3">
                  <c:v>12.4</c:v>
                </c:pt>
                <c:pt idx="4">
                  <c:v>11.63</c:v>
                </c:pt>
                <c:pt idx="5">
                  <c:v>10.85</c:v>
                </c:pt>
                <c:pt idx="6">
                  <c:v>7.75</c:v>
                </c:pt>
                <c:pt idx="7">
                  <c:v>14.73</c:v>
                </c:pt>
                <c:pt idx="8">
                  <c:v>13.95</c:v>
                </c:pt>
                <c:pt idx="9">
                  <c:v>6.2</c:v>
                </c:pt>
                <c:pt idx="10">
                  <c:v>3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048-4041-8AED-0683726842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2760751"/>
        <c:axId val="394435247"/>
      </c:barChart>
      <c:catAx>
        <c:axId val="6527607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94435247"/>
        <c:crosses val="autoZero"/>
        <c:auto val="1"/>
        <c:lblAlgn val="ctr"/>
        <c:lblOffset val="100"/>
        <c:noMultiLvlLbl val="0"/>
      </c:catAx>
      <c:valAx>
        <c:axId val="394435247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527607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233</Words>
  <Characters>6536</Characters>
  <Application>Microsoft Office Word</Application>
  <DocSecurity>0</DocSecurity>
  <Lines>54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Wahlberg</dc:creator>
  <cp:keywords/>
  <dc:description/>
  <cp:lastModifiedBy>Karin Wahlberg</cp:lastModifiedBy>
  <cp:revision>3</cp:revision>
  <dcterms:created xsi:type="dcterms:W3CDTF">2024-02-27T10:51:00Z</dcterms:created>
  <dcterms:modified xsi:type="dcterms:W3CDTF">2024-02-27T10:54:00Z</dcterms:modified>
</cp:coreProperties>
</file>